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1898F" w14:textId="3C8BD4F3" w:rsidR="006E7848" w:rsidRPr="002D2409" w:rsidRDefault="002D2409" w:rsidP="006E7848">
      <w:r w:rsidRPr="002D2409">
        <w:t xml:space="preserve">STAFF </w:t>
      </w:r>
      <w:r w:rsidR="00AF6C4C" w:rsidRPr="002D2409">
        <w:t>SURVEY QUESTIONS</w:t>
      </w:r>
    </w:p>
    <w:p w14:paraId="7013BC7D" w14:textId="77777777" w:rsidR="00AF6C4C" w:rsidRPr="002D2409" w:rsidRDefault="00AF6C4C" w:rsidP="006E7848"/>
    <w:p w14:paraId="71539F2F" w14:textId="0F9BFA07" w:rsidR="001E0BBC" w:rsidRPr="002D2409" w:rsidRDefault="001E0BBC" w:rsidP="006E7848">
      <w:r w:rsidRPr="002D2409">
        <w:t>My job role is:</w:t>
      </w:r>
    </w:p>
    <w:p w14:paraId="5BCA001E" w14:textId="40DD19E2" w:rsidR="001E0BBC" w:rsidRPr="002D2409" w:rsidRDefault="001E0BBC" w:rsidP="000D3706">
      <w:pPr>
        <w:pStyle w:val="ListParagraph"/>
        <w:numPr>
          <w:ilvl w:val="0"/>
          <w:numId w:val="1"/>
        </w:numPr>
      </w:pPr>
      <w:r w:rsidRPr="002D2409">
        <w:t>Nursing</w:t>
      </w:r>
    </w:p>
    <w:p w14:paraId="6DD3952A" w14:textId="1975EB21" w:rsidR="001E0BBC" w:rsidRPr="002D2409" w:rsidRDefault="001E0BBC" w:rsidP="000D3706">
      <w:pPr>
        <w:pStyle w:val="ListParagraph"/>
        <w:numPr>
          <w:ilvl w:val="0"/>
          <w:numId w:val="1"/>
        </w:numPr>
      </w:pPr>
      <w:r w:rsidRPr="002D2409">
        <w:t>Psychiatric/Medical</w:t>
      </w:r>
    </w:p>
    <w:p w14:paraId="432EC9FD" w14:textId="33CEAEFD" w:rsidR="001E0BBC" w:rsidRPr="002D2409" w:rsidRDefault="001E0BBC" w:rsidP="000D3706">
      <w:pPr>
        <w:pStyle w:val="ListParagraph"/>
        <w:numPr>
          <w:ilvl w:val="0"/>
          <w:numId w:val="1"/>
        </w:numPr>
      </w:pPr>
      <w:r w:rsidRPr="002D2409">
        <w:t>Allied Health</w:t>
      </w:r>
    </w:p>
    <w:p w14:paraId="1B1BF0FC" w14:textId="13104E3B" w:rsidR="001E0BBC" w:rsidRPr="002D2409" w:rsidRDefault="001E0BBC" w:rsidP="000D3706">
      <w:pPr>
        <w:pStyle w:val="ListParagraph"/>
        <w:numPr>
          <w:ilvl w:val="0"/>
          <w:numId w:val="1"/>
        </w:numPr>
      </w:pPr>
      <w:r w:rsidRPr="002D2409">
        <w:t>Other</w:t>
      </w:r>
      <w:r w:rsidR="00237404" w:rsidRPr="002D2409">
        <w:t>___________</w:t>
      </w:r>
    </w:p>
    <w:p w14:paraId="0A70326F" w14:textId="317615CB" w:rsidR="001E0BBC" w:rsidRPr="002D2409" w:rsidRDefault="001E0BBC" w:rsidP="000D3706">
      <w:r w:rsidRPr="002D2409">
        <w:t>(or split further if useful)</w:t>
      </w:r>
    </w:p>
    <w:p w14:paraId="0BFD8F7A" w14:textId="1A2EDEB8" w:rsidR="001E0BBC" w:rsidRPr="002D2409" w:rsidRDefault="001E0BBC" w:rsidP="006E7848"/>
    <w:p w14:paraId="79C106FA" w14:textId="77777777" w:rsidR="001E0BBC" w:rsidRPr="002D2409" w:rsidRDefault="001E0BBC" w:rsidP="006E7848">
      <w:r w:rsidRPr="002D2409">
        <w:t>I have worked on the ward for:</w:t>
      </w:r>
    </w:p>
    <w:p w14:paraId="6E97B470" w14:textId="0160398B" w:rsidR="001E0BBC" w:rsidRPr="002D2409" w:rsidRDefault="001E0BBC" w:rsidP="000D3706">
      <w:pPr>
        <w:pStyle w:val="ListParagraph"/>
        <w:numPr>
          <w:ilvl w:val="0"/>
          <w:numId w:val="2"/>
        </w:numPr>
      </w:pPr>
      <w:r w:rsidRPr="002D2409">
        <w:t>Less than 12</w:t>
      </w:r>
      <w:r w:rsidR="00AF6C4C" w:rsidRPr="002D2409">
        <w:t xml:space="preserve"> </w:t>
      </w:r>
      <w:r w:rsidRPr="002D2409">
        <w:t>months</w:t>
      </w:r>
    </w:p>
    <w:p w14:paraId="13003DB8" w14:textId="77777777" w:rsidR="001E0BBC" w:rsidRPr="002D2409" w:rsidRDefault="001E0BBC" w:rsidP="000D3706">
      <w:pPr>
        <w:pStyle w:val="ListParagraph"/>
        <w:numPr>
          <w:ilvl w:val="0"/>
          <w:numId w:val="2"/>
        </w:numPr>
      </w:pPr>
      <w:r w:rsidRPr="002D2409">
        <w:t>1-2 years</w:t>
      </w:r>
    </w:p>
    <w:p w14:paraId="3A802A93" w14:textId="5105D113" w:rsidR="001E0BBC" w:rsidRPr="002D2409" w:rsidRDefault="001E0BBC" w:rsidP="000D3706">
      <w:pPr>
        <w:pStyle w:val="ListParagraph"/>
        <w:numPr>
          <w:ilvl w:val="0"/>
          <w:numId w:val="2"/>
        </w:numPr>
      </w:pPr>
      <w:r w:rsidRPr="002D2409">
        <w:t>2-</w:t>
      </w:r>
      <w:r w:rsidR="000D3706" w:rsidRPr="002D2409">
        <w:t>3</w:t>
      </w:r>
      <w:r w:rsidRPr="002D2409">
        <w:t xml:space="preserve"> years</w:t>
      </w:r>
    </w:p>
    <w:p w14:paraId="34F8C499" w14:textId="53F899A4" w:rsidR="001E0BBC" w:rsidRPr="002D2409" w:rsidRDefault="000D3706" w:rsidP="000D3706">
      <w:pPr>
        <w:pStyle w:val="ListParagraph"/>
        <w:numPr>
          <w:ilvl w:val="0"/>
          <w:numId w:val="2"/>
        </w:numPr>
      </w:pPr>
      <w:r w:rsidRPr="002D2409">
        <w:t>3-4</w:t>
      </w:r>
      <w:r w:rsidR="001E0BBC" w:rsidRPr="002D2409">
        <w:t xml:space="preserve"> years</w:t>
      </w:r>
    </w:p>
    <w:p w14:paraId="032B0006" w14:textId="3FBBE79C" w:rsidR="000D3706" w:rsidRPr="002D2409" w:rsidRDefault="000D3706" w:rsidP="000D3706">
      <w:pPr>
        <w:pStyle w:val="ListParagraph"/>
        <w:numPr>
          <w:ilvl w:val="0"/>
          <w:numId w:val="2"/>
        </w:numPr>
      </w:pPr>
      <w:r w:rsidRPr="002D2409">
        <w:t>4</w:t>
      </w:r>
      <w:r w:rsidR="00AF6C4C" w:rsidRPr="002D2409">
        <w:t>-5</w:t>
      </w:r>
      <w:r w:rsidRPr="002D2409">
        <w:t xml:space="preserve"> years</w:t>
      </w:r>
    </w:p>
    <w:p w14:paraId="26B1151A" w14:textId="341693AD" w:rsidR="00AF6C4C" w:rsidRPr="002D2409" w:rsidRDefault="00AF6C4C" w:rsidP="000D3706">
      <w:pPr>
        <w:pStyle w:val="ListParagraph"/>
        <w:numPr>
          <w:ilvl w:val="0"/>
          <w:numId w:val="2"/>
        </w:numPr>
      </w:pPr>
      <w:r w:rsidRPr="002D2409">
        <w:t>5-10 years</w:t>
      </w:r>
    </w:p>
    <w:p w14:paraId="612C2E5C" w14:textId="0B506A80" w:rsidR="00AF6C4C" w:rsidRPr="002D2409" w:rsidRDefault="00AF6C4C" w:rsidP="000D3706">
      <w:pPr>
        <w:pStyle w:val="ListParagraph"/>
        <w:numPr>
          <w:ilvl w:val="0"/>
          <w:numId w:val="2"/>
        </w:numPr>
      </w:pPr>
      <w:r w:rsidRPr="002D2409">
        <w:t>Over 10 years</w:t>
      </w:r>
    </w:p>
    <w:p w14:paraId="41505F8E" w14:textId="57C943D2" w:rsidR="001E0BBC" w:rsidRPr="002D2409" w:rsidRDefault="001E0BBC" w:rsidP="006E7848"/>
    <w:p w14:paraId="1D4CC3DF" w14:textId="02D5A3D7" w:rsidR="006E7848" w:rsidRPr="002D2409" w:rsidRDefault="006E7848" w:rsidP="006E7848">
      <w:bookmarkStart w:id="0" w:name="_Hlk85531096"/>
      <w:r w:rsidRPr="002D2409">
        <w:t xml:space="preserve">I have spent time in the space with a </w:t>
      </w:r>
      <w:r w:rsidR="00857649" w:rsidRPr="002D2409">
        <w:t>consumer</w:t>
      </w:r>
      <w:r w:rsidR="001E0BBC" w:rsidRPr="002D2409">
        <w:t>:</w:t>
      </w:r>
    </w:p>
    <w:p w14:paraId="52002627" w14:textId="6AC478A9" w:rsidR="001E0BBC" w:rsidRPr="002D2409" w:rsidRDefault="001E0BBC" w:rsidP="00AF6C4C">
      <w:pPr>
        <w:pStyle w:val="ListParagraph"/>
        <w:numPr>
          <w:ilvl w:val="0"/>
          <w:numId w:val="11"/>
        </w:numPr>
      </w:pPr>
      <w:r w:rsidRPr="002D2409">
        <w:t>Yes/No</w:t>
      </w:r>
    </w:p>
    <w:p w14:paraId="24D672D5" w14:textId="77777777" w:rsidR="001E0BBC" w:rsidRPr="002D2409" w:rsidRDefault="001E0BBC" w:rsidP="006E7848"/>
    <w:p w14:paraId="2502F3B1" w14:textId="0824AF1E" w:rsidR="006E7848" w:rsidRPr="002D2409" w:rsidRDefault="006E7848" w:rsidP="006E7848">
      <w:r w:rsidRPr="002D2409">
        <w:t>I have seen someone else spen</w:t>
      </w:r>
      <w:r w:rsidR="001E0BBC" w:rsidRPr="002D2409">
        <w:t>d</w:t>
      </w:r>
      <w:r w:rsidRPr="002D2409">
        <w:t xml:space="preserve"> time in the space with a </w:t>
      </w:r>
      <w:r w:rsidR="00857649" w:rsidRPr="002D2409">
        <w:t>consumer</w:t>
      </w:r>
      <w:r w:rsidR="000D3706" w:rsidRPr="002D2409">
        <w:t>:</w:t>
      </w:r>
    </w:p>
    <w:p w14:paraId="1127FF2A" w14:textId="77777777" w:rsidR="001E0BBC" w:rsidRPr="002D2409" w:rsidRDefault="001E0BBC" w:rsidP="00AF6C4C">
      <w:pPr>
        <w:pStyle w:val="ListParagraph"/>
        <w:numPr>
          <w:ilvl w:val="0"/>
          <w:numId w:val="11"/>
        </w:numPr>
      </w:pPr>
      <w:r w:rsidRPr="002D2409">
        <w:t>Yes/No</w:t>
      </w:r>
    </w:p>
    <w:p w14:paraId="7D4B912F" w14:textId="55458096" w:rsidR="006E7848" w:rsidRPr="002D2409" w:rsidRDefault="006E7848" w:rsidP="006E7848"/>
    <w:p w14:paraId="78841208" w14:textId="71A869B0" w:rsidR="000D3706" w:rsidRPr="002D2409" w:rsidRDefault="000D3706" w:rsidP="000D3706">
      <w:r w:rsidRPr="002D2409">
        <w:t>How often do you see someone in the garden:</w:t>
      </w:r>
      <w:r w:rsidR="00237404" w:rsidRPr="002D2409">
        <w:t xml:space="preserve"> </w:t>
      </w:r>
    </w:p>
    <w:p w14:paraId="31714916" w14:textId="64EB74BB" w:rsidR="000D3706" w:rsidRPr="002D2409" w:rsidRDefault="008B3468" w:rsidP="000D3706">
      <w:pPr>
        <w:pStyle w:val="ListParagraph"/>
        <w:numPr>
          <w:ilvl w:val="0"/>
          <w:numId w:val="3"/>
        </w:numPr>
      </w:pPr>
      <w:r w:rsidRPr="002D2409">
        <w:t>Every day</w:t>
      </w:r>
    </w:p>
    <w:p w14:paraId="3ECDC51B" w14:textId="37EA0413" w:rsidR="000D3706" w:rsidRPr="002D2409" w:rsidRDefault="008B3468" w:rsidP="000D3706">
      <w:pPr>
        <w:pStyle w:val="ListParagraph"/>
        <w:numPr>
          <w:ilvl w:val="0"/>
          <w:numId w:val="3"/>
        </w:numPr>
      </w:pPr>
      <w:r w:rsidRPr="002D2409">
        <w:t>Most days</w:t>
      </w:r>
    </w:p>
    <w:p w14:paraId="35DA5AB5" w14:textId="692E58E5" w:rsidR="008B3468" w:rsidRPr="002D2409" w:rsidRDefault="008B3468" w:rsidP="000D3706">
      <w:pPr>
        <w:pStyle w:val="ListParagraph"/>
        <w:numPr>
          <w:ilvl w:val="0"/>
          <w:numId w:val="3"/>
        </w:numPr>
      </w:pPr>
      <w:r w:rsidRPr="002D2409">
        <w:t>Once or twice a week</w:t>
      </w:r>
    </w:p>
    <w:p w14:paraId="10803205" w14:textId="0CA09C62" w:rsidR="008B3468" w:rsidRPr="002D2409" w:rsidRDefault="008B3468" w:rsidP="000D3706">
      <w:pPr>
        <w:pStyle w:val="ListParagraph"/>
        <w:numPr>
          <w:ilvl w:val="0"/>
          <w:numId w:val="3"/>
        </w:numPr>
      </w:pPr>
      <w:r w:rsidRPr="002D2409">
        <w:t>Rarely</w:t>
      </w:r>
    </w:p>
    <w:p w14:paraId="6DCFCCD6" w14:textId="6EEF4759" w:rsidR="000D3706" w:rsidRPr="002D2409" w:rsidRDefault="008B3468" w:rsidP="000D3706">
      <w:pPr>
        <w:pStyle w:val="ListParagraph"/>
        <w:numPr>
          <w:ilvl w:val="0"/>
          <w:numId w:val="3"/>
        </w:numPr>
      </w:pPr>
      <w:r w:rsidRPr="002D2409">
        <w:t>Never</w:t>
      </w:r>
    </w:p>
    <w:p w14:paraId="3D3DAEA5" w14:textId="77777777" w:rsidR="000D3706" w:rsidRPr="002D2409" w:rsidRDefault="000D3706" w:rsidP="000D3706"/>
    <w:p w14:paraId="7DB4AC2C" w14:textId="622CDEB1" w:rsidR="000D3706" w:rsidRPr="002D2409" w:rsidRDefault="000D3706" w:rsidP="000D3706">
      <w:r w:rsidRPr="002D2409">
        <w:t>I have seen the following types of people in the garden</w:t>
      </w:r>
      <w:r w:rsidR="008B3468" w:rsidRPr="002D2409">
        <w:t xml:space="preserve"> (tick all that apply)</w:t>
      </w:r>
    </w:p>
    <w:p w14:paraId="20DE6AD5" w14:textId="77777777" w:rsidR="00857649" w:rsidRPr="002D2409" w:rsidRDefault="00857649" w:rsidP="000D3706">
      <w:pPr>
        <w:pStyle w:val="ListParagraph"/>
        <w:numPr>
          <w:ilvl w:val="0"/>
          <w:numId w:val="4"/>
        </w:numPr>
      </w:pPr>
      <w:r w:rsidRPr="002D2409">
        <w:t xml:space="preserve">Consumers </w:t>
      </w:r>
    </w:p>
    <w:p w14:paraId="7C5E0E9B" w14:textId="08AE46CA" w:rsidR="000D3706" w:rsidRPr="002D2409" w:rsidRDefault="000D3706" w:rsidP="000D3706">
      <w:pPr>
        <w:pStyle w:val="ListParagraph"/>
        <w:numPr>
          <w:ilvl w:val="0"/>
          <w:numId w:val="4"/>
        </w:numPr>
      </w:pPr>
      <w:r w:rsidRPr="002D2409">
        <w:t>Nurses</w:t>
      </w:r>
    </w:p>
    <w:p w14:paraId="332A4B9D" w14:textId="4D7BA0C2" w:rsidR="000D3706" w:rsidRPr="002D2409" w:rsidRDefault="000D3706" w:rsidP="000D3706">
      <w:pPr>
        <w:pStyle w:val="ListParagraph"/>
        <w:numPr>
          <w:ilvl w:val="0"/>
          <w:numId w:val="4"/>
        </w:numPr>
      </w:pPr>
      <w:r w:rsidRPr="002D2409">
        <w:t>Doctors</w:t>
      </w:r>
    </w:p>
    <w:p w14:paraId="1AD32232" w14:textId="21D7D85C" w:rsidR="000D3706" w:rsidRPr="002D2409" w:rsidRDefault="000D3706" w:rsidP="000D3706">
      <w:pPr>
        <w:pStyle w:val="ListParagraph"/>
        <w:numPr>
          <w:ilvl w:val="0"/>
          <w:numId w:val="4"/>
        </w:numPr>
      </w:pPr>
      <w:r w:rsidRPr="002D2409">
        <w:t>Allied Health</w:t>
      </w:r>
    </w:p>
    <w:p w14:paraId="709408D3" w14:textId="23B15840" w:rsidR="000D3706" w:rsidRPr="002D2409" w:rsidRDefault="00B5538D" w:rsidP="000D3706">
      <w:pPr>
        <w:pStyle w:val="ListParagraph"/>
        <w:numPr>
          <w:ilvl w:val="0"/>
          <w:numId w:val="4"/>
        </w:numPr>
      </w:pPr>
      <w:r w:rsidRPr="002D2409">
        <w:t>Consumer</w:t>
      </w:r>
      <w:r w:rsidR="000D3706" w:rsidRPr="002D2409">
        <w:t>’s families</w:t>
      </w:r>
    </w:p>
    <w:p w14:paraId="49F10792" w14:textId="5D59CC68" w:rsidR="000D3706" w:rsidRPr="002D2409" w:rsidRDefault="00B5538D" w:rsidP="000D3706">
      <w:pPr>
        <w:pStyle w:val="ListParagraph"/>
        <w:numPr>
          <w:ilvl w:val="0"/>
          <w:numId w:val="4"/>
        </w:numPr>
      </w:pPr>
      <w:r w:rsidRPr="002D2409">
        <w:t>Consumer</w:t>
      </w:r>
      <w:r w:rsidR="000D3706" w:rsidRPr="002D2409">
        <w:t>’s friends</w:t>
      </w:r>
    </w:p>
    <w:p w14:paraId="1F321AA3" w14:textId="359AA83A" w:rsidR="000D3706" w:rsidRPr="002D2409" w:rsidRDefault="000D3706" w:rsidP="000D3706">
      <w:pPr>
        <w:pStyle w:val="ListParagraph"/>
        <w:numPr>
          <w:ilvl w:val="0"/>
          <w:numId w:val="4"/>
        </w:numPr>
      </w:pPr>
      <w:r w:rsidRPr="002D2409">
        <w:t>Other</w:t>
      </w:r>
      <w:r w:rsidR="00237404" w:rsidRPr="002D2409">
        <w:t>__________</w:t>
      </w:r>
    </w:p>
    <w:p w14:paraId="570DA7A4" w14:textId="7E3664CD" w:rsidR="006E7848" w:rsidRPr="002D2409" w:rsidRDefault="006E7848" w:rsidP="006E7848"/>
    <w:p w14:paraId="547F4A7C" w14:textId="05F2D881" w:rsidR="000D3706" w:rsidRPr="002D2409" w:rsidRDefault="000D3706" w:rsidP="000D3706">
      <w:r w:rsidRPr="002D2409">
        <w:t xml:space="preserve">What </w:t>
      </w:r>
      <w:r w:rsidR="008B3468" w:rsidRPr="002D2409">
        <w:t xml:space="preserve">types of activities have </w:t>
      </w:r>
      <w:r w:rsidRPr="002D2409">
        <w:t xml:space="preserve">you </w:t>
      </w:r>
      <w:r w:rsidR="00857649" w:rsidRPr="002D2409">
        <w:t xml:space="preserve">done with </w:t>
      </w:r>
      <w:r w:rsidR="00C255E0" w:rsidRPr="002D2409">
        <w:t xml:space="preserve">consumers </w:t>
      </w:r>
      <w:r w:rsidR="00857649" w:rsidRPr="002D2409">
        <w:t xml:space="preserve">or </w:t>
      </w:r>
      <w:r w:rsidRPr="002D2409">
        <w:t>see</w:t>
      </w:r>
      <w:r w:rsidR="00857649" w:rsidRPr="002D2409">
        <w:t>n</w:t>
      </w:r>
      <w:r w:rsidRPr="002D2409">
        <w:t xml:space="preserve"> </w:t>
      </w:r>
      <w:r w:rsidR="00C255E0" w:rsidRPr="002D2409">
        <w:t>them</w:t>
      </w:r>
      <w:r w:rsidRPr="002D2409">
        <w:t xml:space="preserve"> do in the </w:t>
      </w:r>
      <w:r w:rsidR="00C255E0" w:rsidRPr="002D2409">
        <w:t>Happy Trails Garden</w:t>
      </w:r>
      <w:r w:rsidR="00857649" w:rsidRPr="002D2409">
        <w:t>?</w:t>
      </w:r>
      <w:r w:rsidR="00C255E0" w:rsidRPr="002D2409">
        <w:t xml:space="preserve"> </w:t>
      </w:r>
      <w:r w:rsidR="008B3468" w:rsidRPr="002D2409">
        <w:t>(tick all that apply)</w:t>
      </w:r>
    </w:p>
    <w:p w14:paraId="4A5F773C" w14:textId="1A9D4A5D" w:rsidR="00C255E0" w:rsidRPr="002D2409" w:rsidRDefault="00C255E0" w:rsidP="00C255E0">
      <w:pPr>
        <w:pStyle w:val="ListParagraph"/>
        <w:numPr>
          <w:ilvl w:val="0"/>
          <w:numId w:val="12"/>
        </w:numPr>
      </w:pPr>
      <w:r w:rsidRPr="002D2409">
        <w:t>Animal activities (</w:t>
      </w:r>
      <w:proofErr w:type="spellStart"/>
      <w:r w:rsidRPr="002D2409">
        <w:t>eg.</w:t>
      </w:r>
      <w:proofErr w:type="spellEnd"/>
      <w:r w:rsidRPr="002D2409">
        <w:t xml:space="preserve"> watching birds)</w:t>
      </w:r>
    </w:p>
    <w:p w14:paraId="1F3AA346" w14:textId="125661D8" w:rsidR="00C255E0" w:rsidRPr="002D2409" w:rsidRDefault="00C255E0" w:rsidP="00C255E0">
      <w:pPr>
        <w:pStyle w:val="ListParagraph"/>
        <w:numPr>
          <w:ilvl w:val="0"/>
          <w:numId w:val="12"/>
        </w:numPr>
      </w:pPr>
      <w:r w:rsidRPr="002D2409">
        <w:t>Clinical activities (</w:t>
      </w:r>
      <w:proofErr w:type="spellStart"/>
      <w:r w:rsidRPr="002D2409">
        <w:t>eg.</w:t>
      </w:r>
      <w:proofErr w:type="spellEnd"/>
      <w:r w:rsidRPr="002D2409">
        <w:t xml:space="preserve"> participating in an assessment, therapy)</w:t>
      </w:r>
    </w:p>
    <w:p w14:paraId="0DC562F1" w14:textId="069D2934" w:rsidR="00C255E0" w:rsidRPr="002D2409" w:rsidRDefault="00C255E0" w:rsidP="00C255E0">
      <w:pPr>
        <w:pStyle w:val="ListParagraph"/>
        <w:numPr>
          <w:ilvl w:val="0"/>
          <w:numId w:val="12"/>
        </w:numPr>
      </w:pPr>
      <w:r w:rsidRPr="002D2409">
        <w:t>Food activities (</w:t>
      </w:r>
      <w:proofErr w:type="spellStart"/>
      <w:r w:rsidRPr="002D2409">
        <w:t>eg.</w:t>
      </w:r>
      <w:proofErr w:type="spellEnd"/>
      <w:r w:rsidRPr="002D2409">
        <w:t xml:space="preserve"> eating a snack, having a drink)</w:t>
      </w:r>
    </w:p>
    <w:p w14:paraId="01143303" w14:textId="16F44701" w:rsidR="00C255E0" w:rsidRPr="002D2409" w:rsidRDefault="00C255E0" w:rsidP="00C255E0">
      <w:pPr>
        <w:pStyle w:val="ListParagraph"/>
        <w:numPr>
          <w:ilvl w:val="0"/>
          <w:numId w:val="12"/>
        </w:numPr>
      </w:pPr>
      <w:r w:rsidRPr="002D2409">
        <w:t>Physical exercise or games (</w:t>
      </w:r>
      <w:proofErr w:type="spellStart"/>
      <w:r w:rsidRPr="002D2409">
        <w:t>eg.</w:t>
      </w:r>
      <w:proofErr w:type="spellEnd"/>
      <w:r w:rsidRPr="002D2409">
        <w:t xml:space="preserve"> walking, quoits)</w:t>
      </w:r>
    </w:p>
    <w:p w14:paraId="2C540F90" w14:textId="7D3BE680" w:rsidR="00C255E0" w:rsidRPr="002D2409" w:rsidRDefault="00C255E0" w:rsidP="00C255E0">
      <w:pPr>
        <w:pStyle w:val="ListParagraph"/>
        <w:numPr>
          <w:ilvl w:val="0"/>
          <w:numId w:val="12"/>
        </w:numPr>
      </w:pPr>
      <w:r w:rsidRPr="002D2409">
        <w:t>Gardening activities (</w:t>
      </w:r>
      <w:proofErr w:type="spellStart"/>
      <w:r w:rsidRPr="002D2409">
        <w:t>eg.</w:t>
      </w:r>
      <w:proofErr w:type="spellEnd"/>
      <w:r w:rsidRPr="002D2409">
        <w:t xml:space="preserve"> weeding, watering, sweeping, fertilising, pick flowers)</w:t>
      </w:r>
    </w:p>
    <w:p w14:paraId="2F5EBCEF" w14:textId="6E1AA1F6" w:rsidR="00C255E0" w:rsidRPr="002D2409" w:rsidRDefault="00C255E0" w:rsidP="00C255E0">
      <w:pPr>
        <w:pStyle w:val="ListParagraph"/>
        <w:numPr>
          <w:ilvl w:val="0"/>
          <w:numId w:val="12"/>
        </w:numPr>
      </w:pPr>
      <w:r w:rsidRPr="002D2409">
        <w:t>Passive activities (</w:t>
      </w:r>
      <w:proofErr w:type="spellStart"/>
      <w:r w:rsidRPr="002D2409">
        <w:t>eg.</w:t>
      </w:r>
      <w:proofErr w:type="spellEnd"/>
      <w:r w:rsidRPr="002D2409">
        <w:t xml:space="preserve"> relaxing, sunbathing, sitting)</w:t>
      </w:r>
    </w:p>
    <w:p w14:paraId="455A7FC7" w14:textId="0EC45268" w:rsidR="00C255E0" w:rsidRPr="002D2409" w:rsidRDefault="00C255E0" w:rsidP="00C255E0">
      <w:pPr>
        <w:pStyle w:val="ListParagraph"/>
        <w:numPr>
          <w:ilvl w:val="0"/>
          <w:numId w:val="12"/>
        </w:numPr>
      </w:pPr>
      <w:r w:rsidRPr="002D2409">
        <w:lastRenderedPageBreak/>
        <w:t>Social activities (</w:t>
      </w:r>
      <w:proofErr w:type="spellStart"/>
      <w:r w:rsidRPr="002D2409">
        <w:t>eg.</w:t>
      </w:r>
      <w:proofErr w:type="spellEnd"/>
      <w:r w:rsidRPr="002D2409">
        <w:t xml:space="preserve"> chatting, reminiscing, group activities) </w:t>
      </w:r>
    </w:p>
    <w:p w14:paraId="1C9A12F6" w14:textId="5A9B9BA8" w:rsidR="00C255E0" w:rsidRPr="002D2409" w:rsidRDefault="00C255E0" w:rsidP="00C255E0">
      <w:pPr>
        <w:pStyle w:val="ListParagraph"/>
        <w:numPr>
          <w:ilvl w:val="0"/>
          <w:numId w:val="12"/>
        </w:numPr>
      </w:pPr>
      <w:r w:rsidRPr="002D2409">
        <w:t>Other activities (</w:t>
      </w:r>
      <w:proofErr w:type="spellStart"/>
      <w:r w:rsidRPr="002D2409">
        <w:t>eg.</w:t>
      </w:r>
      <w:proofErr w:type="spellEnd"/>
      <w:r w:rsidRPr="002D2409">
        <w:t xml:space="preserve"> exploring, playing a game, singing, talking on the phone)</w:t>
      </w:r>
    </w:p>
    <w:p w14:paraId="7E29CFBC" w14:textId="77777777" w:rsidR="005F4390" w:rsidRPr="002D2409" w:rsidRDefault="005F4390" w:rsidP="005F4390"/>
    <w:p w14:paraId="2BEA8DA8" w14:textId="61460846" w:rsidR="008B3468" w:rsidRPr="002D2409" w:rsidRDefault="008B3468" w:rsidP="005F4390">
      <w:r w:rsidRPr="002D2409">
        <w:t>What specific activities have you done with consumers or seen them do in</w:t>
      </w:r>
      <w:r w:rsidR="005F4390" w:rsidRPr="002D2409">
        <w:t xml:space="preserve"> </w:t>
      </w:r>
      <w:r w:rsidRPr="002D2409">
        <w:t>th</w:t>
      </w:r>
      <w:r w:rsidR="005F4390" w:rsidRPr="002D2409">
        <w:t>e</w:t>
      </w:r>
      <w:r w:rsidRPr="002D2409">
        <w:t xml:space="preserve"> Happy Trails Garden? (tick all that apply)</w:t>
      </w:r>
    </w:p>
    <w:p w14:paraId="27A64475" w14:textId="536384CD" w:rsidR="000D3706" w:rsidRPr="002D2409" w:rsidRDefault="000D3706" w:rsidP="000D3706">
      <w:pPr>
        <w:pStyle w:val="ListParagraph"/>
        <w:numPr>
          <w:ilvl w:val="0"/>
          <w:numId w:val="7"/>
        </w:numPr>
      </w:pPr>
      <w:r w:rsidRPr="002D2409">
        <w:t>Talking to others</w:t>
      </w:r>
    </w:p>
    <w:p w14:paraId="309D06AF" w14:textId="1D6F6ACA" w:rsidR="000D3706" w:rsidRPr="002D2409" w:rsidRDefault="000D3706" w:rsidP="000D3706">
      <w:pPr>
        <w:pStyle w:val="ListParagraph"/>
        <w:numPr>
          <w:ilvl w:val="0"/>
          <w:numId w:val="7"/>
        </w:numPr>
      </w:pPr>
      <w:r w:rsidRPr="002D2409">
        <w:t>Participating in groups</w:t>
      </w:r>
    </w:p>
    <w:p w14:paraId="56608F3D" w14:textId="7FBD7A22" w:rsidR="00AF6C4C" w:rsidRPr="002D2409" w:rsidRDefault="00AF6C4C" w:rsidP="000D3706">
      <w:pPr>
        <w:pStyle w:val="ListParagraph"/>
        <w:numPr>
          <w:ilvl w:val="0"/>
          <w:numId w:val="7"/>
        </w:numPr>
      </w:pPr>
      <w:r w:rsidRPr="002D2409">
        <w:t>Playing games</w:t>
      </w:r>
    </w:p>
    <w:p w14:paraId="3C9D39D4" w14:textId="77EC55DF" w:rsidR="000D3706" w:rsidRPr="002D2409" w:rsidRDefault="00AF6C4C" w:rsidP="000D3706">
      <w:pPr>
        <w:pStyle w:val="ListParagraph"/>
        <w:numPr>
          <w:ilvl w:val="0"/>
          <w:numId w:val="7"/>
        </w:numPr>
      </w:pPr>
      <w:r w:rsidRPr="002D2409">
        <w:t>Looking after plants</w:t>
      </w:r>
    </w:p>
    <w:p w14:paraId="4C0727BD" w14:textId="4DC9CA91" w:rsidR="000D3706" w:rsidRPr="002D2409" w:rsidRDefault="00AF6C4C" w:rsidP="000D3706">
      <w:pPr>
        <w:pStyle w:val="ListParagraph"/>
        <w:numPr>
          <w:ilvl w:val="0"/>
          <w:numId w:val="7"/>
        </w:numPr>
      </w:pPr>
      <w:r w:rsidRPr="002D2409">
        <w:t>Practicing walking</w:t>
      </w:r>
    </w:p>
    <w:p w14:paraId="516CED13" w14:textId="370F342F" w:rsidR="00AF6C4C" w:rsidRPr="002D2409" w:rsidRDefault="00AF6C4C" w:rsidP="000D3706">
      <w:pPr>
        <w:pStyle w:val="ListParagraph"/>
        <w:numPr>
          <w:ilvl w:val="0"/>
          <w:numId w:val="7"/>
        </w:numPr>
      </w:pPr>
      <w:r w:rsidRPr="002D2409">
        <w:t>Practicing steps</w:t>
      </w:r>
    </w:p>
    <w:p w14:paraId="5D51B85A" w14:textId="24E5BE9E" w:rsidR="00AF6C4C" w:rsidRPr="002D2409" w:rsidRDefault="00AF6C4C" w:rsidP="000D3706">
      <w:pPr>
        <w:pStyle w:val="ListParagraph"/>
        <w:numPr>
          <w:ilvl w:val="0"/>
          <w:numId w:val="7"/>
        </w:numPr>
      </w:pPr>
      <w:r w:rsidRPr="002D2409">
        <w:t xml:space="preserve">Looking at </w:t>
      </w:r>
      <w:r w:rsidR="00857649" w:rsidRPr="002D2409">
        <w:t>garden/scenery</w:t>
      </w:r>
    </w:p>
    <w:p w14:paraId="08ED95C3" w14:textId="51A3FAC0" w:rsidR="00AF6C4C" w:rsidRPr="002D2409" w:rsidRDefault="00AF6C4C" w:rsidP="000D3706">
      <w:pPr>
        <w:pStyle w:val="ListParagraph"/>
        <w:numPr>
          <w:ilvl w:val="0"/>
          <w:numId w:val="7"/>
        </w:numPr>
      </w:pPr>
      <w:r w:rsidRPr="002D2409">
        <w:t>Smelling plants</w:t>
      </w:r>
    </w:p>
    <w:p w14:paraId="1AD76FF1" w14:textId="18BEF91B" w:rsidR="00AF6C4C" w:rsidRPr="002D2409" w:rsidRDefault="00AF6C4C" w:rsidP="000D3706">
      <w:pPr>
        <w:pStyle w:val="ListParagraph"/>
        <w:numPr>
          <w:ilvl w:val="0"/>
          <w:numId w:val="7"/>
        </w:numPr>
      </w:pPr>
      <w:r w:rsidRPr="002D2409">
        <w:t>Tasting plants</w:t>
      </w:r>
    </w:p>
    <w:p w14:paraId="71674704" w14:textId="480F0E54" w:rsidR="00AF6C4C" w:rsidRPr="002D2409" w:rsidRDefault="00AF6C4C" w:rsidP="000D3706">
      <w:pPr>
        <w:pStyle w:val="ListParagraph"/>
        <w:numPr>
          <w:ilvl w:val="0"/>
          <w:numId w:val="7"/>
        </w:numPr>
      </w:pPr>
      <w:r w:rsidRPr="002D2409">
        <w:t>Sweeping</w:t>
      </w:r>
      <w:r w:rsidR="00857649" w:rsidRPr="002D2409">
        <w:t>/tidying the garden</w:t>
      </w:r>
    </w:p>
    <w:p w14:paraId="5C624384" w14:textId="523403CF" w:rsidR="00AF6C4C" w:rsidRPr="002D2409" w:rsidRDefault="00AF6C4C" w:rsidP="000D3706">
      <w:pPr>
        <w:pStyle w:val="ListParagraph"/>
        <w:numPr>
          <w:ilvl w:val="0"/>
          <w:numId w:val="7"/>
        </w:numPr>
      </w:pPr>
      <w:r w:rsidRPr="002D2409">
        <w:t>Reminiscing</w:t>
      </w:r>
    </w:p>
    <w:p w14:paraId="3082F5E4" w14:textId="40A73450" w:rsidR="00AF6C4C" w:rsidRPr="002D2409" w:rsidRDefault="00AF6C4C" w:rsidP="000D3706">
      <w:pPr>
        <w:pStyle w:val="ListParagraph"/>
        <w:numPr>
          <w:ilvl w:val="0"/>
          <w:numId w:val="7"/>
        </w:numPr>
      </w:pPr>
      <w:r w:rsidRPr="002D2409">
        <w:t>Sunbathing</w:t>
      </w:r>
    </w:p>
    <w:p w14:paraId="698EB4E8" w14:textId="67574342" w:rsidR="00AF6C4C" w:rsidRPr="002D2409" w:rsidRDefault="00AF6C4C" w:rsidP="000D3706">
      <w:pPr>
        <w:pStyle w:val="ListParagraph"/>
        <w:numPr>
          <w:ilvl w:val="0"/>
          <w:numId w:val="7"/>
        </w:numPr>
      </w:pPr>
      <w:r w:rsidRPr="002D2409">
        <w:t>Picking plants/flowers</w:t>
      </w:r>
    </w:p>
    <w:p w14:paraId="19BC2620" w14:textId="04A595CB" w:rsidR="00AF6C4C" w:rsidRPr="002D2409" w:rsidRDefault="00AF6C4C" w:rsidP="000D3706">
      <w:pPr>
        <w:pStyle w:val="ListParagraph"/>
        <w:numPr>
          <w:ilvl w:val="0"/>
          <w:numId w:val="7"/>
        </w:numPr>
      </w:pPr>
      <w:r w:rsidRPr="002D2409">
        <w:t>Watering</w:t>
      </w:r>
    </w:p>
    <w:p w14:paraId="5F704816" w14:textId="1414F184" w:rsidR="00857649" w:rsidRPr="002D2409" w:rsidRDefault="00857649" w:rsidP="000D3706">
      <w:pPr>
        <w:pStyle w:val="ListParagraph"/>
        <w:numPr>
          <w:ilvl w:val="0"/>
          <w:numId w:val="7"/>
        </w:numPr>
      </w:pPr>
      <w:r w:rsidRPr="002D2409">
        <w:t>Exercising</w:t>
      </w:r>
    </w:p>
    <w:p w14:paraId="0281FF11" w14:textId="73456302" w:rsidR="00857649" w:rsidRPr="002D2409" w:rsidRDefault="00857649" w:rsidP="000D3706">
      <w:pPr>
        <w:pStyle w:val="ListParagraph"/>
        <w:numPr>
          <w:ilvl w:val="0"/>
          <w:numId w:val="7"/>
        </w:numPr>
      </w:pPr>
      <w:r w:rsidRPr="002D2409">
        <w:t>Completing assessments</w:t>
      </w:r>
    </w:p>
    <w:p w14:paraId="5DE073DA" w14:textId="549E9E8E" w:rsidR="00857649" w:rsidRPr="002D2409" w:rsidRDefault="00857649" w:rsidP="000D3706">
      <w:pPr>
        <w:pStyle w:val="ListParagraph"/>
        <w:numPr>
          <w:ilvl w:val="0"/>
          <w:numId w:val="7"/>
        </w:numPr>
      </w:pPr>
      <w:r w:rsidRPr="002D2409">
        <w:t>Other</w:t>
      </w:r>
      <w:r w:rsidR="00237404" w:rsidRPr="002D2409">
        <w:t>________________</w:t>
      </w:r>
    </w:p>
    <w:p w14:paraId="07C610CD" w14:textId="77777777" w:rsidR="000D3706" w:rsidRPr="002D2409" w:rsidRDefault="000D3706" w:rsidP="006E7848"/>
    <w:p w14:paraId="0D9884E1" w14:textId="6B9FB0CD" w:rsidR="006E7848" w:rsidRPr="002D2409" w:rsidRDefault="006E7848" w:rsidP="006E7848">
      <w:r w:rsidRPr="002D2409">
        <w:t xml:space="preserve">What </w:t>
      </w:r>
      <w:r w:rsidR="00970DDC" w:rsidRPr="002D2409">
        <w:t>factors influence your ability to use the garden?</w:t>
      </w:r>
      <w:r w:rsidR="008B3468" w:rsidRPr="002D2409">
        <w:t xml:space="preserve"> </w:t>
      </w:r>
      <w:r w:rsidR="00970DDC" w:rsidRPr="002D2409">
        <w:t>(tick all that apply)</w:t>
      </w:r>
    </w:p>
    <w:p w14:paraId="1A220993" w14:textId="2D0B8233" w:rsidR="000D3706" w:rsidRPr="002D2409" w:rsidRDefault="00B5538D" w:rsidP="000D3706">
      <w:pPr>
        <w:pStyle w:val="ListParagraph"/>
        <w:numPr>
          <w:ilvl w:val="0"/>
          <w:numId w:val="5"/>
        </w:numPr>
      </w:pPr>
      <w:r w:rsidRPr="002D2409">
        <w:t xml:space="preserve">Availability of </w:t>
      </w:r>
      <w:r w:rsidR="000D3706" w:rsidRPr="002D2409">
        <w:t>time</w:t>
      </w:r>
    </w:p>
    <w:p w14:paraId="5E291415" w14:textId="65CE36F8" w:rsidR="00970DDC" w:rsidRPr="002D2409" w:rsidRDefault="00970DDC" w:rsidP="000D3706">
      <w:pPr>
        <w:pStyle w:val="ListParagraph"/>
        <w:numPr>
          <w:ilvl w:val="0"/>
          <w:numId w:val="5"/>
        </w:numPr>
      </w:pPr>
      <w:r w:rsidRPr="002D2409">
        <w:t>Weather</w:t>
      </w:r>
    </w:p>
    <w:p w14:paraId="331FC467" w14:textId="14ED5A88" w:rsidR="00970DDC" w:rsidRPr="002D2409" w:rsidRDefault="00970DDC" w:rsidP="000D3706">
      <w:pPr>
        <w:pStyle w:val="ListParagraph"/>
        <w:numPr>
          <w:ilvl w:val="0"/>
          <w:numId w:val="5"/>
        </w:numPr>
      </w:pPr>
      <w:r w:rsidRPr="002D2409">
        <w:t>Amount of people already in the garden</w:t>
      </w:r>
    </w:p>
    <w:p w14:paraId="70B6D1AB" w14:textId="675623DB" w:rsidR="00970DDC" w:rsidRPr="002D2409" w:rsidRDefault="00970DDC" w:rsidP="000D3706">
      <w:pPr>
        <w:pStyle w:val="ListParagraph"/>
        <w:numPr>
          <w:ilvl w:val="0"/>
          <w:numId w:val="5"/>
        </w:numPr>
      </w:pPr>
      <w:r w:rsidRPr="002D2409">
        <w:t>Concerns about own safety</w:t>
      </w:r>
    </w:p>
    <w:p w14:paraId="6EAA694A" w14:textId="795A1585" w:rsidR="00970DDC" w:rsidRPr="002D2409" w:rsidRDefault="00970DDC" w:rsidP="000D3706">
      <w:pPr>
        <w:pStyle w:val="ListParagraph"/>
        <w:numPr>
          <w:ilvl w:val="0"/>
          <w:numId w:val="5"/>
        </w:numPr>
      </w:pPr>
      <w:r w:rsidRPr="002D2409">
        <w:t>Concern about consumer safety</w:t>
      </w:r>
    </w:p>
    <w:p w14:paraId="0FF8984A" w14:textId="00B475A9" w:rsidR="00970DDC" w:rsidRPr="002D2409" w:rsidRDefault="00970DDC" w:rsidP="000D3706">
      <w:pPr>
        <w:pStyle w:val="ListParagraph"/>
        <w:numPr>
          <w:ilvl w:val="0"/>
          <w:numId w:val="5"/>
        </w:numPr>
      </w:pPr>
      <w:r w:rsidRPr="002D2409">
        <w:t xml:space="preserve">Confidence in offering therapeutic activities in the </w:t>
      </w:r>
      <w:proofErr w:type="gramStart"/>
      <w:r w:rsidRPr="002D2409">
        <w:t>garden</w:t>
      </w:r>
      <w:proofErr w:type="gramEnd"/>
    </w:p>
    <w:p w14:paraId="261282C7" w14:textId="7547235F" w:rsidR="00970DDC" w:rsidRPr="002D2409" w:rsidRDefault="00970DDC" w:rsidP="000D3706">
      <w:pPr>
        <w:pStyle w:val="ListParagraph"/>
        <w:numPr>
          <w:ilvl w:val="0"/>
          <w:numId w:val="5"/>
        </w:numPr>
      </w:pPr>
      <w:r w:rsidRPr="002D2409">
        <w:t xml:space="preserve">Own preference to spend time </w:t>
      </w:r>
      <w:proofErr w:type="gramStart"/>
      <w:r w:rsidRPr="002D2409">
        <w:t>outdoors</w:t>
      </w:r>
      <w:proofErr w:type="gramEnd"/>
    </w:p>
    <w:p w14:paraId="28A4C63F" w14:textId="77777777" w:rsidR="008B3468" w:rsidRPr="002D2409" w:rsidRDefault="008B3468" w:rsidP="008B3468"/>
    <w:p w14:paraId="3E5D9460" w14:textId="013D979D" w:rsidR="008B3468" w:rsidRPr="002D2409" w:rsidRDefault="008B3468" w:rsidP="005F4390">
      <w:r w:rsidRPr="002D2409">
        <w:t xml:space="preserve">What sort of </w:t>
      </w:r>
      <w:r w:rsidR="00970DDC" w:rsidRPr="002D2409">
        <w:t xml:space="preserve">behaviours </w:t>
      </w:r>
      <w:r w:rsidRPr="002D2409">
        <w:t xml:space="preserve">would </w:t>
      </w:r>
      <w:r w:rsidR="00970DDC" w:rsidRPr="002D2409">
        <w:t>prompt you to consider taking a consumer i</w:t>
      </w:r>
      <w:r w:rsidRPr="002D2409">
        <w:t>nto the garden?</w:t>
      </w:r>
      <w:r w:rsidR="00970DDC" w:rsidRPr="002D2409">
        <w:t xml:space="preserve"> (tick all that apply)</w:t>
      </w:r>
    </w:p>
    <w:p w14:paraId="139663FF" w14:textId="48623D09" w:rsidR="000D3706" w:rsidRPr="002D2409" w:rsidRDefault="00B5538D" w:rsidP="000D3706">
      <w:pPr>
        <w:pStyle w:val="ListParagraph"/>
        <w:numPr>
          <w:ilvl w:val="0"/>
          <w:numId w:val="5"/>
        </w:numPr>
      </w:pPr>
      <w:r w:rsidRPr="002D2409">
        <w:t xml:space="preserve">Concerns about </w:t>
      </w:r>
      <w:r w:rsidR="00DF6092" w:rsidRPr="002D2409">
        <w:t xml:space="preserve">consumer </w:t>
      </w:r>
      <w:r w:rsidRPr="002D2409">
        <w:t>deconditioning</w:t>
      </w:r>
    </w:p>
    <w:p w14:paraId="46CB2956" w14:textId="77777777" w:rsidR="00DF6092" w:rsidRPr="002D2409" w:rsidRDefault="00DF6092" w:rsidP="00DF6092">
      <w:pPr>
        <w:pStyle w:val="ListParagraph"/>
        <w:numPr>
          <w:ilvl w:val="0"/>
          <w:numId w:val="5"/>
        </w:numPr>
      </w:pPr>
      <w:r w:rsidRPr="002D2409">
        <w:t xml:space="preserve">Consumer asks to go </w:t>
      </w:r>
      <w:proofErr w:type="gramStart"/>
      <w:r w:rsidRPr="002D2409">
        <w:t>out</w:t>
      </w:r>
      <w:proofErr w:type="gramEnd"/>
    </w:p>
    <w:p w14:paraId="7957F59F" w14:textId="141D23E0" w:rsidR="00DF6092" w:rsidRPr="002D2409" w:rsidRDefault="00DF6092" w:rsidP="00DF6092">
      <w:pPr>
        <w:pStyle w:val="ListParagraph"/>
        <w:numPr>
          <w:ilvl w:val="0"/>
          <w:numId w:val="5"/>
        </w:numPr>
      </w:pPr>
      <w:r w:rsidRPr="002D2409">
        <w:t xml:space="preserve">Consumer is </w:t>
      </w:r>
      <w:proofErr w:type="gramStart"/>
      <w:r w:rsidRPr="002D2409">
        <w:t>restless</w:t>
      </w:r>
      <w:proofErr w:type="gramEnd"/>
    </w:p>
    <w:p w14:paraId="3E76BC3D" w14:textId="77777777" w:rsidR="00DF6092" w:rsidRPr="002D2409" w:rsidRDefault="00DF6092" w:rsidP="00DF6092">
      <w:pPr>
        <w:pStyle w:val="ListParagraph"/>
        <w:numPr>
          <w:ilvl w:val="0"/>
          <w:numId w:val="5"/>
        </w:numPr>
      </w:pPr>
      <w:r w:rsidRPr="002D2409">
        <w:t xml:space="preserve">Consumer is </w:t>
      </w:r>
      <w:proofErr w:type="gramStart"/>
      <w:r w:rsidRPr="002D2409">
        <w:t>sad</w:t>
      </w:r>
      <w:proofErr w:type="gramEnd"/>
    </w:p>
    <w:p w14:paraId="2E5C6367" w14:textId="34D9E804" w:rsidR="00DF6092" w:rsidRPr="002D2409" w:rsidRDefault="00DF6092" w:rsidP="00DF6092">
      <w:pPr>
        <w:pStyle w:val="ListParagraph"/>
        <w:numPr>
          <w:ilvl w:val="0"/>
          <w:numId w:val="5"/>
        </w:numPr>
      </w:pPr>
      <w:r w:rsidRPr="002D2409">
        <w:t xml:space="preserve">Consumer is </w:t>
      </w:r>
      <w:proofErr w:type="gramStart"/>
      <w:r w:rsidRPr="002D2409">
        <w:t>angry</w:t>
      </w:r>
      <w:proofErr w:type="gramEnd"/>
    </w:p>
    <w:p w14:paraId="62330308" w14:textId="77777777" w:rsidR="00DF6092" w:rsidRPr="002D2409" w:rsidRDefault="00DF6092" w:rsidP="00DF6092">
      <w:pPr>
        <w:pStyle w:val="ListParagraph"/>
        <w:numPr>
          <w:ilvl w:val="0"/>
          <w:numId w:val="5"/>
        </w:numPr>
      </w:pPr>
      <w:r w:rsidRPr="002D2409">
        <w:t xml:space="preserve">Consumer is </w:t>
      </w:r>
      <w:proofErr w:type="gramStart"/>
      <w:r w:rsidRPr="002D2409">
        <w:t>bored</w:t>
      </w:r>
      <w:proofErr w:type="gramEnd"/>
    </w:p>
    <w:p w14:paraId="0A0491E0" w14:textId="77777777" w:rsidR="00DF6092" w:rsidRPr="002D2409" w:rsidRDefault="00DF6092" w:rsidP="00DF6092">
      <w:pPr>
        <w:pStyle w:val="ListParagraph"/>
        <w:numPr>
          <w:ilvl w:val="0"/>
          <w:numId w:val="5"/>
        </w:numPr>
      </w:pPr>
      <w:r w:rsidRPr="002D2409">
        <w:t xml:space="preserve">Consumer is </w:t>
      </w:r>
      <w:proofErr w:type="gramStart"/>
      <w:r w:rsidRPr="002D2409">
        <w:t>happy</w:t>
      </w:r>
      <w:proofErr w:type="gramEnd"/>
    </w:p>
    <w:p w14:paraId="1F7519EB" w14:textId="44976B4A" w:rsidR="00DF6092" w:rsidRPr="002D2409" w:rsidRDefault="00DF6092" w:rsidP="00DF6092">
      <w:pPr>
        <w:pStyle w:val="ListParagraph"/>
        <w:numPr>
          <w:ilvl w:val="0"/>
          <w:numId w:val="5"/>
        </w:numPr>
      </w:pPr>
      <w:r w:rsidRPr="002D2409">
        <w:t xml:space="preserve">Consumer is looking at </w:t>
      </w:r>
      <w:proofErr w:type="gramStart"/>
      <w:r w:rsidRPr="002D2409">
        <w:t>garden</w:t>
      </w:r>
      <w:proofErr w:type="gramEnd"/>
    </w:p>
    <w:p w14:paraId="7B59B27F" w14:textId="3E877710" w:rsidR="00DF6092" w:rsidRPr="002D2409" w:rsidRDefault="00DF6092" w:rsidP="00DF6092">
      <w:pPr>
        <w:pStyle w:val="ListParagraph"/>
        <w:numPr>
          <w:ilvl w:val="0"/>
          <w:numId w:val="5"/>
        </w:numPr>
      </w:pPr>
      <w:r w:rsidRPr="002D2409">
        <w:t xml:space="preserve">Consumer is </w:t>
      </w:r>
      <w:proofErr w:type="gramStart"/>
      <w:r w:rsidRPr="002D2409">
        <w:t>pacing</w:t>
      </w:r>
      <w:proofErr w:type="gramEnd"/>
    </w:p>
    <w:p w14:paraId="74250090" w14:textId="25694D7C" w:rsidR="000D3706" w:rsidRPr="002D2409" w:rsidRDefault="000D3706" w:rsidP="000D3706">
      <w:pPr>
        <w:pStyle w:val="ListParagraph"/>
        <w:numPr>
          <w:ilvl w:val="0"/>
          <w:numId w:val="5"/>
        </w:numPr>
      </w:pPr>
      <w:r w:rsidRPr="002D2409">
        <w:t>To develop rapport</w:t>
      </w:r>
    </w:p>
    <w:p w14:paraId="19ACE9E9" w14:textId="541D0DDB" w:rsidR="000D3706" w:rsidRPr="002D2409" w:rsidRDefault="00DF6092" w:rsidP="000D3706">
      <w:pPr>
        <w:pStyle w:val="ListParagraph"/>
        <w:numPr>
          <w:ilvl w:val="0"/>
          <w:numId w:val="5"/>
        </w:numPr>
      </w:pPr>
      <w:r w:rsidRPr="002D2409">
        <w:t>O</w:t>
      </w:r>
      <w:r w:rsidR="000D3706" w:rsidRPr="002D2409">
        <w:t>ther__________</w:t>
      </w:r>
    </w:p>
    <w:p w14:paraId="384DBF33" w14:textId="77777777" w:rsidR="000D3706" w:rsidRPr="002D2409" w:rsidRDefault="000D3706" w:rsidP="006E7848"/>
    <w:p w14:paraId="2743B554" w14:textId="77777777" w:rsidR="006E7848" w:rsidRPr="002D2409" w:rsidRDefault="006E7848" w:rsidP="006E7848"/>
    <w:p w14:paraId="11BD3008" w14:textId="4B992BE9" w:rsidR="006E7848" w:rsidRPr="002D2409" w:rsidRDefault="006E7848" w:rsidP="006E7848">
      <w:r w:rsidRPr="002D2409">
        <w:lastRenderedPageBreak/>
        <w:t xml:space="preserve">I think the </w:t>
      </w:r>
      <w:r w:rsidR="00DF6092" w:rsidRPr="002D2409">
        <w:t>Happy Trails Garden</w:t>
      </w:r>
      <w:r w:rsidRPr="002D2409">
        <w:t xml:space="preserve"> has positive impacts on </w:t>
      </w:r>
      <w:r w:rsidR="00857649" w:rsidRPr="002D2409">
        <w:t>consumers</w:t>
      </w:r>
      <w:r w:rsidRPr="002D2409">
        <w:t xml:space="preserve"> </w:t>
      </w:r>
      <w:r w:rsidR="00DF6092" w:rsidRPr="002D2409">
        <w:t xml:space="preserve">mood and/or behaviour </w:t>
      </w:r>
      <w:r w:rsidRPr="002D2409">
        <w:t xml:space="preserve">while they are </w:t>
      </w:r>
      <w:r w:rsidR="00DF6092" w:rsidRPr="002D2409">
        <w:t>using</w:t>
      </w:r>
      <w:r w:rsidRPr="002D2409">
        <w:t xml:space="preserve"> </w:t>
      </w:r>
      <w:r w:rsidR="00DF6092" w:rsidRPr="002D2409">
        <w:t>it</w:t>
      </w:r>
      <w:r w:rsidR="000D3706" w:rsidRPr="002D2409">
        <w:t>:</w:t>
      </w:r>
    </w:p>
    <w:p w14:paraId="39CF34CB" w14:textId="46CDB1C3" w:rsidR="000D3706" w:rsidRPr="002D2409" w:rsidRDefault="000D3706" w:rsidP="000D3706">
      <w:pPr>
        <w:pStyle w:val="ListParagraph"/>
        <w:numPr>
          <w:ilvl w:val="0"/>
          <w:numId w:val="6"/>
        </w:numPr>
      </w:pPr>
      <w:r w:rsidRPr="002D2409">
        <w:t xml:space="preserve">Strongly </w:t>
      </w:r>
      <w:proofErr w:type="gramStart"/>
      <w:r w:rsidRPr="002D2409">
        <w:t>agree</w:t>
      </w:r>
      <w:proofErr w:type="gramEnd"/>
    </w:p>
    <w:p w14:paraId="5C296C7D" w14:textId="4FECF1EE" w:rsidR="000D3706" w:rsidRPr="002D2409" w:rsidRDefault="000D3706" w:rsidP="000D3706">
      <w:pPr>
        <w:pStyle w:val="ListParagraph"/>
        <w:numPr>
          <w:ilvl w:val="0"/>
          <w:numId w:val="6"/>
        </w:numPr>
      </w:pPr>
      <w:r w:rsidRPr="002D2409">
        <w:t>Agree</w:t>
      </w:r>
    </w:p>
    <w:p w14:paraId="06543A89" w14:textId="6A8B4630" w:rsidR="000D3706" w:rsidRPr="002D2409" w:rsidRDefault="000D3706" w:rsidP="000D3706">
      <w:pPr>
        <w:pStyle w:val="ListParagraph"/>
        <w:numPr>
          <w:ilvl w:val="0"/>
          <w:numId w:val="6"/>
        </w:numPr>
      </w:pPr>
      <w:r w:rsidRPr="002D2409">
        <w:t>Neutral</w:t>
      </w:r>
    </w:p>
    <w:p w14:paraId="7C10A09C" w14:textId="6A173CAB" w:rsidR="000D3706" w:rsidRPr="002D2409" w:rsidRDefault="000D3706" w:rsidP="000D3706">
      <w:pPr>
        <w:pStyle w:val="ListParagraph"/>
        <w:numPr>
          <w:ilvl w:val="0"/>
          <w:numId w:val="6"/>
        </w:numPr>
      </w:pPr>
      <w:r w:rsidRPr="002D2409">
        <w:t>Disagree</w:t>
      </w:r>
    </w:p>
    <w:p w14:paraId="187F5C4B" w14:textId="6D4EB810" w:rsidR="000D3706" w:rsidRPr="002D2409" w:rsidRDefault="000D3706" w:rsidP="000D3706">
      <w:pPr>
        <w:pStyle w:val="ListParagraph"/>
        <w:numPr>
          <w:ilvl w:val="0"/>
          <w:numId w:val="6"/>
        </w:numPr>
      </w:pPr>
      <w:r w:rsidRPr="002D2409">
        <w:t xml:space="preserve">Strongly </w:t>
      </w:r>
      <w:proofErr w:type="gramStart"/>
      <w:r w:rsidRPr="002D2409">
        <w:t>disagree</w:t>
      </w:r>
      <w:proofErr w:type="gramEnd"/>
    </w:p>
    <w:p w14:paraId="40C6A613" w14:textId="77777777" w:rsidR="000D3706" w:rsidRPr="002D2409" w:rsidRDefault="000D3706" w:rsidP="006E7848"/>
    <w:p w14:paraId="779A3677" w14:textId="77777777" w:rsidR="00DF6092" w:rsidRPr="002D2409" w:rsidRDefault="00DF6092" w:rsidP="006E7848"/>
    <w:p w14:paraId="6BD621C9" w14:textId="23A565AA" w:rsidR="006E7848" w:rsidRPr="002D2409" w:rsidRDefault="006E7848" w:rsidP="006E7848">
      <w:r w:rsidRPr="002D2409">
        <w:t xml:space="preserve">I think </w:t>
      </w:r>
      <w:r w:rsidR="00DF6092" w:rsidRPr="002D2409">
        <w:t xml:space="preserve">the Happy Trails Garden </w:t>
      </w:r>
      <w:r w:rsidRPr="002D2409">
        <w:t>has positive impacts on</w:t>
      </w:r>
      <w:r w:rsidR="000D3706" w:rsidRPr="002D2409">
        <w:t xml:space="preserve"> </w:t>
      </w:r>
      <w:r w:rsidR="00857649" w:rsidRPr="002D2409">
        <w:t xml:space="preserve">consumers </w:t>
      </w:r>
      <w:r w:rsidR="00DF6092" w:rsidRPr="002D2409">
        <w:t>mood and/or behaviour after they have used it:</w:t>
      </w:r>
    </w:p>
    <w:p w14:paraId="284316FF" w14:textId="77777777" w:rsidR="000D3706" w:rsidRPr="002D2409" w:rsidRDefault="000D3706" w:rsidP="000D3706">
      <w:pPr>
        <w:pStyle w:val="ListParagraph"/>
        <w:numPr>
          <w:ilvl w:val="0"/>
          <w:numId w:val="6"/>
        </w:numPr>
      </w:pPr>
      <w:r w:rsidRPr="002D2409">
        <w:t xml:space="preserve">Strongly </w:t>
      </w:r>
      <w:proofErr w:type="gramStart"/>
      <w:r w:rsidRPr="002D2409">
        <w:t>agree</w:t>
      </w:r>
      <w:proofErr w:type="gramEnd"/>
    </w:p>
    <w:p w14:paraId="30D5F97F" w14:textId="77777777" w:rsidR="000D3706" w:rsidRPr="002D2409" w:rsidRDefault="000D3706" w:rsidP="000D3706">
      <w:pPr>
        <w:pStyle w:val="ListParagraph"/>
        <w:numPr>
          <w:ilvl w:val="0"/>
          <w:numId w:val="6"/>
        </w:numPr>
      </w:pPr>
      <w:r w:rsidRPr="002D2409">
        <w:t>Agree</w:t>
      </w:r>
    </w:p>
    <w:p w14:paraId="1BD15435" w14:textId="77777777" w:rsidR="000D3706" w:rsidRPr="002D2409" w:rsidRDefault="000D3706" w:rsidP="000D3706">
      <w:pPr>
        <w:pStyle w:val="ListParagraph"/>
        <w:numPr>
          <w:ilvl w:val="0"/>
          <w:numId w:val="6"/>
        </w:numPr>
      </w:pPr>
      <w:r w:rsidRPr="002D2409">
        <w:t>Neutral</w:t>
      </w:r>
    </w:p>
    <w:p w14:paraId="48982B47" w14:textId="77777777" w:rsidR="000D3706" w:rsidRPr="002D2409" w:rsidRDefault="000D3706" w:rsidP="000D3706">
      <w:pPr>
        <w:pStyle w:val="ListParagraph"/>
        <w:numPr>
          <w:ilvl w:val="0"/>
          <w:numId w:val="6"/>
        </w:numPr>
      </w:pPr>
      <w:r w:rsidRPr="002D2409">
        <w:t>Disagree</w:t>
      </w:r>
    </w:p>
    <w:p w14:paraId="10C11B36" w14:textId="77777777" w:rsidR="000D3706" w:rsidRPr="002D2409" w:rsidRDefault="000D3706" w:rsidP="000D3706">
      <w:pPr>
        <w:pStyle w:val="ListParagraph"/>
        <w:numPr>
          <w:ilvl w:val="0"/>
          <w:numId w:val="6"/>
        </w:numPr>
      </w:pPr>
      <w:r w:rsidRPr="002D2409">
        <w:t xml:space="preserve">Strongly </w:t>
      </w:r>
      <w:proofErr w:type="gramStart"/>
      <w:r w:rsidRPr="002D2409">
        <w:t>disagree</w:t>
      </w:r>
      <w:proofErr w:type="gramEnd"/>
    </w:p>
    <w:p w14:paraId="6C843DC8" w14:textId="77777777" w:rsidR="000D3706" w:rsidRPr="002D2409" w:rsidRDefault="000D3706" w:rsidP="006E7848"/>
    <w:p w14:paraId="3DF0E9D2" w14:textId="1B39F889" w:rsidR="006E7848" w:rsidRPr="002D2409" w:rsidRDefault="006E7848" w:rsidP="006E7848">
      <w:r w:rsidRPr="002D2409">
        <w:t xml:space="preserve">I think most </w:t>
      </w:r>
      <w:r w:rsidR="00857649" w:rsidRPr="002D2409">
        <w:t xml:space="preserve">consumers </w:t>
      </w:r>
      <w:r w:rsidRPr="002D2409">
        <w:t>like the garden</w:t>
      </w:r>
      <w:r w:rsidR="00DF6092" w:rsidRPr="002D2409">
        <w:t>:</w:t>
      </w:r>
    </w:p>
    <w:p w14:paraId="6AB6B429" w14:textId="77777777" w:rsidR="000D3706" w:rsidRPr="002D2409" w:rsidRDefault="000D3706" w:rsidP="000D3706">
      <w:pPr>
        <w:pStyle w:val="ListParagraph"/>
        <w:numPr>
          <w:ilvl w:val="0"/>
          <w:numId w:val="6"/>
        </w:numPr>
      </w:pPr>
      <w:r w:rsidRPr="002D2409">
        <w:t xml:space="preserve">Strongly </w:t>
      </w:r>
      <w:proofErr w:type="gramStart"/>
      <w:r w:rsidRPr="002D2409">
        <w:t>agree</w:t>
      </w:r>
      <w:proofErr w:type="gramEnd"/>
    </w:p>
    <w:p w14:paraId="7E2A7DC7" w14:textId="77777777" w:rsidR="000D3706" w:rsidRPr="002D2409" w:rsidRDefault="000D3706" w:rsidP="000D3706">
      <w:pPr>
        <w:pStyle w:val="ListParagraph"/>
        <w:numPr>
          <w:ilvl w:val="0"/>
          <w:numId w:val="6"/>
        </w:numPr>
      </w:pPr>
      <w:r w:rsidRPr="002D2409">
        <w:t>Agree</w:t>
      </w:r>
    </w:p>
    <w:p w14:paraId="3F284948" w14:textId="77777777" w:rsidR="000D3706" w:rsidRPr="002D2409" w:rsidRDefault="000D3706" w:rsidP="000D3706">
      <w:pPr>
        <w:pStyle w:val="ListParagraph"/>
        <w:numPr>
          <w:ilvl w:val="0"/>
          <w:numId w:val="6"/>
        </w:numPr>
      </w:pPr>
      <w:r w:rsidRPr="002D2409">
        <w:t>Neutral</w:t>
      </w:r>
    </w:p>
    <w:p w14:paraId="07903117" w14:textId="77777777" w:rsidR="000D3706" w:rsidRPr="002D2409" w:rsidRDefault="000D3706" w:rsidP="000D3706">
      <w:pPr>
        <w:pStyle w:val="ListParagraph"/>
        <w:numPr>
          <w:ilvl w:val="0"/>
          <w:numId w:val="6"/>
        </w:numPr>
      </w:pPr>
      <w:r w:rsidRPr="002D2409">
        <w:t>Disagree</w:t>
      </w:r>
    </w:p>
    <w:p w14:paraId="41B80257" w14:textId="55F30A24" w:rsidR="000D3706" w:rsidRPr="002D2409" w:rsidRDefault="000D3706" w:rsidP="000D3706">
      <w:pPr>
        <w:pStyle w:val="ListParagraph"/>
        <w:numPr>
          <w:ilvl w:val="0"/>
          <w:numId w:val="6"/>
        </w:numPr>
      </w:pPr>
      <w:r w:rsidRPr="002D2409">
        <w:t xml:space="preserve">Strongly </w:t>
      </w:r>
      <w:proofErr w:type="gramStart"/>
      <w:r w:rsidRPr="002D2409">
        <w:t>disagree</w:t>
      </w:r>
      <w:proofErr w:type="gramEnd"/>
    </w:p>
    <w:p w14:paraId="146C0D34" w14:textId="77777777" w:rsidR="00970DDC" w:rsidRPr="002D2409" w:rsidRDefault="00970DDC" w:rsidP="00970DDC"/>
    <w:p w14:paraId="5CE6223B" w14:textId="1C1DC9C4" w:rsidR="00970DDC" w:rsidRPr="002D2409" w:rsidRDefault="00970DDC" w:rsidP="00970DDC">
      <w:r w:rsidRPr="002D2409">
        <w:t>I think most families and visitors like the garden:</w:t>
      </w:r>
    </w:p>
    <w:p w14:paraId="03BC2042" w14:textId="77777777" w:rsidR="00970DDC" w:rsidRPr="002D2409" w:rsidRDefault="00970DDC" w:rsidP="00970DDC">
      <w:pPr>
        <w:pStyle w:val="ListParagraph"/>
        <w:numPr>
          <w:ilvl w:val="0"/>
          <w:numId w:val="6"/>
        </w:numPr>
      </w:pPr>
      <w:r w:rsidRPr="002D2409">
        <w:t xml:space="preserve">Strongly </w:t>
      </w:r>
      <w:proofErr w:type="gramStart"/>
      <w:r w:rsidRPr="002D2409">
        <w:t>agree</w:t>
      </w:r>
      <w:proofErr w:type="gramEnd"/>
    </w:p>
    <w:p w14:paraId="632E29E3" w14:textId="77777777" w:rsidR="00970DDC" w:rsidRPr="002D2409" w:rsidRDefault="00970DDC" w:rsidP="00970DDC">
      <w:pPr>
        <w:pStyle w:val="ListParagraph"/>
        <w:numPr>
          <w:ilvl w:val="0"/>
          <w:numId w:val="6"/>
        </w:numPr>
      </w:pPr>
      <w:r w:rsidRPr="002D2409">
        <w:t>Agree</w:t>
      </w:r>
    </w:p>
    <w:p w14:paraId="7D09E638" w14:textId="77777777" w:rsidR="00970DDC" w:rsidRPr="002D2409" w:rsidRDefault="00970DDC" w:rsidP="00970DDC">
      <w:pPr>
        <w:pStyle w:val="ListParagraph"/>
        <w:numPr>
          <w:ilvl w:val="0"/>
          <w:numId w:val="6"/>
        </w:numPr>
      </w:pPr>
      <w:r w:rsidRPr="002D2409">
        <w:t>Neutral</w:t>
      </w:r>
    </w:p>
    <w:p w14:paraId="7FD1DCBD" w14:textId="77777777" w:rsidR="00970DDC" w:rsidRPr="002D2409" w:rsidRDefault="00970DDC" w:rsidP="00970DDC">
      <w:pPr>
        <w:pStyle w:val="ListParagraph"/>
        <w:numPr>
          <w:ilvl w:val="0"/>
          <w:numId w:val="6"/>
        </w:numPr>
      </w:pPr>
      <w:r w:rsidRPr="002D2409">
        <w:t>Disagree</w:t>
      </w:r>
    </w:p>
    <w:p w14:paraId="310E3C2B" w14:textId="77777777" w:rsidR="00970DDC" w:rsidRPr="002D2409" w:rsidRDefault="00970DDC" w:rsidP="00970DDC">
      <w:pPr>
        <w:pStyle w:val="ListParagraph"/>
        <w:numPr>
          <w:ilvl w:val="0"/>
          <w:numId w:val="6"/>
        </w:numPr>
      </w:pPr>
      <w:r w:rsidRPr="002D2409">
        <w:t xml:space="preserve">Strongly </w:t>
      </w:r>
      <w:proofErr w:type="gramStart"/>
      <w:r w:rsidRPr="002D2409">
        <w:t>disagree</w:t>
      </w:r>
      <w:proofErr w:type="gramEnd"/>
    </w:p>
    <w:p w14:paraId="66191139" w14:textId="77777777" w:rsidR="000D3706" w:rsidRPr="002D2409" w:rsidRDefault="000D3706" w:rsidP="006E7848"/>
    <w:p w14:paraId="5E46F2B5" w14:textId="7D2D80BC" w:rsidR="006E7848" w:rsidRPr="002D2409" w:rsidRDefault="006E7848" w:rsidP="006E7848">
      <w:r w:rsidRPr="002D2409">
        <w:t xml:space="preserve">I think most </w:t>
      </w:r>
      <w:r w:rsidR="00970DDC" w:rsidRPr="002D2409">
        <w:t>staff</w:t>
      </w:r>
      <w:r w:rsidRPr="002D2409">
        <w:t xml:space="preserve"> on our ward have positive opinion about using the garden</w:t>
      </w:r>
      <w:r w:rsidR="00DF6092" w:rsidRPr="002D2409">
        <w:t>:</w:t>
      </w:r>
    </w:p>
    <w:p w14:paraId="777249D4" w14:textId="77777777" w:rsidR="000D3706" w:rsidRPr="002D2409" w:rsidRDefault="000D3706" w:rsidP="000D3706">
      <w:pPr>
        <w:pStyle w:val="ListParagraph"/>
        <w:numPr>
          <w:ilvl w:val="0"/>
          <w:numId w:val="6"/>
        </w:numPr>
      </w:pPr>
      <w:r w:rsidRPr="002D2409">
        <w:t xml:space="preserve">Strongly </w:t>
      </w:r>
      <w:proofErr w:type="gramStart"/>
      <w:r w:rsidRPr="002D2409">
        <w:t>agree</w:t>
      </w:r>
      <w:proofErr w:type="gramEnd"/>
    </w:p>
    <w:p w14:paraId="76872F04" w14:textId="77777777" w:rsidR="000D3706" w:rsidRPr="002D2409" w:rsidRDefault="000D3706" w:rsidP="000D3706">
      <w:pPr>
        <w:pStyle w:val="ListParagraph"/>
        <w:numPr>
          <w:ilvl w:val="0"/>
          <w:numId w:val="6"/>
        </w:numPr>
      </w:pPr>
      <w:r w:rsidRPr="002D2409">
        <w:t>Agree</w:t>
      </w:r>
    </w:p>
    <w:p w14:paraId="3B23A6F6" w14:textId="77777777" w:rsidR="000D3706" w:rsidRPr="002D2409" w:rsidRDefault="000D3706" w:rsidP="000D3706">
      <w:pPr>
        <w:pStyle w:val="ListParagraph"/>
        <w:numPr>
          <w:ilvl w:val="0"/>
          <w:numId w:val="6"/>
        </w:numPr>
      </w:pPr>
      <w:r w:rsidRPr="002D2409">
        <w:t>Neutral</w:t>
      </w:r>
    </w:p>
    <w:p w14:paraId="61C9049B" w14:textId="77777777" w:rsidR="000D3706" w:rsidRPr="002D2409" w:rsidRDefault="000D3706" w:rsidP="000D3706">
      <w:pPr>
        <w:pStyle w:val="ListParagraph"/>
        <w:numPr>
          <w:ilvl w:val="0"/>
          <w:numId w:val="6"/>
        </w:numPr>
      </w:pPr>
      <w:r w:rsidRPr="002D2409">
        <w:t>Disagree</w:t>
      </w:r>
    </w:p>
    <w:p w14:paraId="77C294F5" w14:textId="77777777" w:rsidR="000D3706" w:rsidRPr="002D2409" w:rsidRDefault="000D3706" w:rsidP="000D3706">
      <w:pPr>
        <w:pStyle w:val="ListParagraph"/>
        <w:numPr>
          <w:ilvl w:val="0"/>
          <w:numId w:val="6"/>
        </w:numPr>
      </w:pPr>
      <w:r w:rsidRPr="002D2409">
        <w:t xml:space="preserve">Strongly </w:t>
      </w:r>
      <w:proofErr w:type="gramStart"/>
      <w:r w:rsidRPr="002D2409">
        <w:t>disagree</w:t>
      </w:r>
      <w:proofErr w:type="gramEnd"/>
    </w:p>
    <w:p w14:paraId="636366F9" w14:textId="77777777" w:rsidR="000D3706" w:rsidRPr="002D2409" w:rsidRDefault="000D3706" w:rsidP="006E7848"/>
    <w:p w14:paraId="62D9E64A" w14:textId="03637E52" w:rsidR="006E7848" w:rsidRPr="002D2409" w:rsidRDefault="006E7848" w:rsidP="006E7848">
      <w:r w:rsidRPr="002D2409">
        <w:t xml:space="preserve">If someone from another ward or facility asked you, you would recommend that they have a garden like </w:t>
      </w:r>
      <w:r w:rsidR="00DF6092" w:rsidRPr="002D2409">
        <w:t>the Happy Trails Garden:</w:t>
      </w:r>
      <w:r w:rsidRPr="002D2409">
        <w:t xml:space="preserve"> </w:t>
      </w:r>
    </w:p>
    <w:p w14:paraId="1F3F1FD5" w14:textId="77777777" w:rsidR="000D3706" w:rsidRPr="002D2409" w:rsidRDefault="000D3706" w:rsidP="000D3706">
      <w:pPr>
        <w:pStyle w:val="ListParagraph"/>
        <w:numPr>
          <w:ilvl w:val="0"/>
          <w:numId w:val="6"/>
        </w:numPr>
      </w:pPr>
      <w:r w:rsidRPr="002D2409">
        <w:t xml:space="preserve">Strongly </w:t>
      </w:r>
      <w:proofErr w:type="gramStart"/>
      <w:r w:rsidRPr="002D2409">
        <w:t>agree</w:t>
      </w:r>
      <w:proofErr w:type="gramEnd"/>
    </w:p>
    <w:p w14:paraId="53B4FEDA" w14:textId="77777777" w:rsidR="000D3706" w:rsidRPr="002D2409" w:rsidRDefault="000D3706" w:rsidP="000D3706">
      <w:pPr>
        <w:pStyle w:val="ListParagraph"/>
        <w:numPr>
          <w:ilvl w:val="0"/>
          <w:numId w:val="6"/>
        </w:numPr>
      </w:pPr>
      <w:r w:rsidRPr="002D2409">
        <w:t>Agree</w:t>
      </w:r>
    </w:p>
    <w:p w14:paraId="61A1CE2E" w14:textId="77777777" w:rsidR="000D3706" w:rsidRPr="002D2409" w:rsidRDefault="000D3706" w:rsidP="000D3706">
      <w:pPr>
        <w:pStyle w:val="ListParagraph"/>
        <w:numPr>
          <w:ilvl w:val="0"/>
          <w:numId w:val="6"/>
        </w:numPr>
      </w:pPr>
      <w:r w:rsidRPr="002D2409">
        <w:t>Neutral</w:t>
      </w:r>
    </w:p>
    <w:p w14:paraId="176FA483" w14:textId="77777777" w:rsidR="000D3706" w:rsidRPr="002D2409" w:rsidRDefault="000D3706" w:rsidP="000D3706">
      <w:pPr>
        <w:pStyle w:val="ListParagraph"/>
        <w:numPr>
          <w:ilvl w:val="0"/>
          <w:numId w:val="6"/>
        </w:numPr>
      </w:pPr>
      <w:r w:rsidRPr="002D2409">
        <w:t>Disagree</w:t>
      </w:r>
    </w:p>
    <w:p w14:paraId="3106FB59" w14:textId="77777777" w:rsidR="000D3706" w:rsidRPr="002D2409" w:rsidRDefault="000D3706" w:rsidP="000D3706">
      <w:pPr>
        <w:pStyle w:val="ListParagraph"/>
        <w:numPr>
          <w:ilvl w:val="0"/>
          <w:numId w:val="6"/>
        </w:numPr>
      </w:pPr>
      <w:r w:rsidRPr="002D2409">
        <w:t xml:space="preserve">Strongly </w:t>
      </w:r>
      <w:proofErr w:type="gramStart"/>
      <w:r w:rsidRPr="002D2409">
        <w:t>disagree</w:t>
      </w:r>
      <w:proofErr w:type="gramEnd"/>
    </w:p>
    <w:bookmarkEnd w:id="0"/>
    <w:p w14:paraId="64D29B61" w14:textId="01E51C54" w:rsidR="006E7848" w:rsidRPr="002D2409" w:rsidRDefault="006E7848" w:rsidP="006E7848"/>
    <w:p w14:paraId="1ECB79B6" w14:textId="41E620AA" w:rsidR="00AF6C4C" w:rsidRPr="002D2409" w:rsidRDefault="00AF6C4C" w:rsidP="00AF6C4C">
      <w:r w:rsidRPr="002D2409">
        <w:t xml:space="preserve">Safety concerns I have about </w:t>
      </w:r>
      <w:r w:rsidR="00237404" w:rsidRPr="002D2409">
        <w:t xml:space="preserve">consumers spending </w:t>
      </w:r>
      <w:r w:rsidRPr="002D2409">
        <w:t xml:space="preserve">time in the garden are: </w:t>
      </w:r>
      <w:r w:rsidR="00970DDC" w:rsidRPr="002D2409">
        <w:t>(tick all that apply)</w:t>
      </w:r>
    </w:p>
    <w:p w14:paraId="0F137B9B" w14:textId="7ADB5A1C" w:rsidR="00AF6C4C" w:rsidRPr="002D2409" w:rsidRDefault="00AF6C4C" w:rsidP="00AF6C4C">
      <w:pPr>
        <w:pStyle w:val="ListParagraph"/>
        <w:numPr>
          <w:ilvl w:val="0"/>
          <w:numId w:val="9"/>
        </w:numPr>
      </w:pPr>
      <w:r w:rsidRPr="002D2409">
        <w:t>Aggression</w:t>
      </w:r>
    </w:p>
    <w:p w14:paraId="4C1CEE1D" w14:textId="5A23F472" w:rsidR="00237404" w:rsidRPr="002D2409" w:rsidRDefault="00237404" w:rsidP="00AF6C4C">
      <w:pPr>
        <w:pStyle w:val="ListParagraph"/>
        <w:numPr>
          <w:ilvl w:val="0"/>
          <w:numId w:val="9"/>
        </w:numPr>
      </w:pPr>
      <w:r w:rsidRPr="002D2409">
        <w:lastRenderedPageBreak/>
        <w:t>Challenging behaviour</w:t>
      </w:r>
    </w:p>
    <w:p w14:paraId="75E48BAA" w14:textId="5B860C7C" w:rsidR="00237404" w:rsidRPr="002D2409" w:rsidRDefault="00237404" w:rsidP="00237404">
      <w:pPr>
        <w:pStyle w:val="ListParagraph"/>
        <w:numPr>
          <w:ilvl w:val="0"/>
          <w:numId w:val="9"/>
        </w:numPr>
      </w:pPr>
      <w:r w:rsidRPr="002D2409">
        <w:t>Cold</w:t>
      </w:r>
    </w:p>
    <w:p w14:paraId="5BCEF8F5" w14:textId="77777777" w:rsidR="00237404" w:rsidRPr="002D2409" w:rsidRDefault="00237404" w:rsidP="00237404">
      <w:pPr>
        <w:pStyle w:val="ListParagraph"/>
        <w:numPr>
          <w:ilvl w:val="0"/>
          <w:numId w:val="9"/>
        </w:numPr>
      </w:pPr>
      <w:r w:rsidRPr="002D2409">
        <w:t xml:space="preserve">Cuts or abrasions </w:t>
      </w:r>
    </w:p>
    <w:p w14:paraId="46B083E5" w14:textId="77777777" w:rsidR="00237404" w:rsidRPr="002D2409" w:rsidRDefault="00237404" w:rsidP="00237404">
      <w:pPr>
        <w:pStyle w:val="ListParagraph"/>
        <w:numPr>
          <w:ilvl w:val="0"/>
          <w:numId w:val="9"/>
        </w:numPr>
      </w:pPr>
      <w:r w:rsidRPr="002D2409">
        <w:t>Falls</w:t>
      </w:r>
    </w:p>
    <w:p w14:paraId="0784D9BE" w14:textId="77777777" w:rsidR="00237404" w:rsidRPr="002D2409" w:rsidRDefault="00237404" w:rsidP="00237404">
      <w:pPr>
        <w:pStyle w:val="ListParagraph"/>
        <w:numPr>
          <w:ilvl w:val="0"/>
          <w:numId w:val="9"/>
        </w:numPr>
      </w:pPr>
      <w:r w:rsidRPr="002D2409">
        <w:t>Heat stress</w:t>
      </w:r>
    </w:p>
    <w:p w14:paraId="75857B2C" w14:textId="77777777" w:rsidR="00237404" w:rsidRPr="002D2409" w:rsidRDefault="00237404" w:rsidP="00237404">
      <w:pPr>
        <w:pStyle w:val="ListParagraph"/>
        <w:numPr>
          <w:ilvl w:val="0"/>
          <w:numId w:val="9"/>
        </w:numPr>
      </w:pPr>
      <w:r w:rsidRPr="002D2409">
        <w:t>Infection</w:t>
      </w:r>
    </w:p>
    <w:p w14:paraId="6FDA9421" w14:textId="0E7FE522" w:rsidR="00237404" w:rsidRPr="002D2409" w:rsidRDefault="00BA7AA2" w:rsidP="00237404">
      <w:pPr>
        <w:pStyle w:val="ListParagraph"/>
        <w:numPr>
          <w:ilvl w:val="0"/>
          <w:numId w:val="9"/>
        </w:numPr>
      </w:pPr>
      <w:r w:rsidRPr="002D2409">
        <w:t>Injuries</w:t>
      </w:r>
    </w:p>
    <w:p w14:paraId="390B201A" w14:textId="77777777" w:rsidR="00237404" w:rsidRPr="002D2409" w:rsidRDefault="00237404" w:rsidP="00237404">
      <w:pPr>
        <w:pStyle w:val="ListParagraph"/>
        <w:numPr>
          <w:ilvl w:val="0"/>
          <w:numId w:val="9"/>
        </w:numPr>
      </w:pPr>
      <w:r w:rsidRPr="002D2409">
        <w:t>Sunburn</w:t>
      </w:r>
    </w:p>
    <w:p w14:paraId="67CD4D47" w14:textId="732E7502" w:rsidR="00857649" w:rsidRPr="002D2409" w:rsidRDefault="00237404" w:rsidP="00AF6C4C">
      <w:pPr>
        <w:pStyle w:val="ListParagraph"/>
        <w:numPr>
          <w:ilvl w:val="0"/>
          <w:numId w:val="9"/>
        </w:numPr>
      </w:pPr>
      <w:r w:rsidRPr="002D2409">
        <w:t>Other__________________</w:t>
      </w:r>
    </w:p>
    <w:p w14:paraId="007E3A8B" w14:textId="77777777" w:rsidR="00AF6C4C" w:rsidRPr="002D2409" w:rsidRDefault="00AF6C4C" w:rsidP="006E7848"/>
    <w:p w14:paraId="7E9FCD6C" w14:textId="7395DBBD" w:rsidR="006E7848" w:rsidRPr="002D2409" w:rsidRDefault="006E7848" w:rsidP="006E7848">
      <w:r w:rsidRPr="002D2409">
        <w:t xml:space="preserve">I think that </w:t>
      </w:r>
      <w:r w:rsidR="00857649" w:rsidRPr="002D2409">
        <w:t xml:space="preserve">consumers </w:t>
      </w:r>
      <w:r w:rsidRPr="002D2409">
        <w:t xml:space="preserve">spending time in the garden is:  </w:t>
      </w:r>
    </w:p>
    <w:p w14:paraId="2D88F2A4" w14:textId="77777777" w:rsidR="00AF6C4C" w:rsidRPr="002D2409" w:rsidRDefault="00AF6C4C" w:rsidP="00AF6C4C">
      <w:pPr>
        <w:pStyle w:val="ListParagraph"/>
        <w:numPr>
          <w:ilvl w:val="0"/>
          <w:numId w:val="8"/>
        </w:numPr>
      </w:pPr>
      <w:r w:rsidRPr="002D2409">
        <w:t>Very safe</w:t>
      </w:r>
    </w:p>
    <w:p w14:paraId="43685D83" w14:textId="77777777" w:rsidR="00AF6C4C" w:rsidRPr="002D2409" w:rsidRDefault="00AF6C4C" w:rsidP="00AF6C4C">
      <w:pPr>
        <w:pStyle w:val="ListParagraph"/>
        <w:numPr>
          <w:ilvl w:val="0"/>
          <w:numId w:val="8"/>
        </w:numPr>
      </w:pPr>
      <w:r w:rsidRPr="002D2409">
        <w:t>Safe</w:t>
      </w:r>
    </w:p>
    <w:p w14:paraId="14FDCAC9" w14:textId="77777777" w:rsidR="00AF6C4C" w:rsidRPr="002D2409" w:rsidRDefault="00AF6C4C" w:rsidP="00AF6C4C">
      <w:pPr>
        <w:pStyle w:val="ListParagraph"/>
        <w:numPr>
          <w:ilvl w:val="0"/>
          <w:numId w:val="8"/>
        </w:numPr>
      </w:pPr>
      <w:r w:rsidRPr="002D2409">
        <w:t>Medium</w:t>
      </w:r>
    </w:p>
    <w:p w14:paraId="7EA592B8" w14:textId="77777777" w:rsidR="00AF6C4C" w:rsidRPr="002D2409" w:rsidRDefault="00AF6C4C" w:rsidP="00AF6C4C">
      <w:pPr>
        <w:pStyle w:val="ListParagraph"/>
        <w:numPr>
          <w:ilvl w:val="0"/>
          <w:numId w:val="8"/>
        </w:numPr>
      </w:pPr>
      <w:r w:rsidRPr="002D2409">
        <w:t>Risky</w:t>
      </w:r>
    </w:p>
    <w:p w14:paraId="5398ABBC" w14:textId="74E11A3C" w:rsidR="006E7848" w:rsidRPr="002D2409" w:rsidRDefault="006E7848" w:rsidP="00AF6C4C">
      <w:pPr>
        <w:pStyle w:val="ListParagraph"/>
        <w:numPr>
          <w:ilvl w:val="0"/>
          <w:numId w:val="8"/>
        </w:numPr>
      </w:pPr>
      <w:r w:rsidRPr="002D2409">
        <w:t>Very risky</w:t>
      </w:r>
    </w:p>
    <w:p w14:paraId="23011CBF" w14:textId="77777777" w:rsidR="006E7848" w:rsidRPr="002D2409" w:rsidRDefault="006E7848" w:rsidP="006E7848"/>
    <w:p w14:paraId="27E3A3EB" w14:textId="184C7A87" w:rsidR="00AF6C4C" w:rsidRPr="002D2409" w:rsidRDefault="00AF6C4C" w:rsidP="00AF6C4C">
      <w:r w:rsidRPr="002D2409">
        <w:t xml:space="preserve">In what situation </w:t>
      </w:r>
      <w:r w:rsidR="00BA7AA2" w:rsidRPr="002D2409">
        <w:t>might</w:t>
      </w:r>
      <w:r w:rsidRPr="002D2409">
        <w:t xml:space="preserve"> you choose spending time in ‘</w:t>
      </w:r>
      <w:proofErr w:type="gramStart"/>
      <w:r w:rsidRPr="002D2409">
        <w:t>Happy Trails’ garden</w:t>
      </w:r>
      <w:proofErr w:type="gramEnd"/>
      <w:r w:rsidRPr="002D2409">
        <w:t xml:space="preserve"> over the circular courtyard?</w:t>
      </w:r>
    </w:p>
    <w:p w14:paraId="6B590679" w14:textId="05DDAE36" w:rsidR="00BA7AA2" w:rsidRPr="002D2409" w:rsidRDefault="00BA7AA2" w:rsidP="00AF6C4C">
      <w:r w:rsidRPr="002D2409">
        <w:t>_______________________________</w:t>
      </w:r>
    </w:p>
    <w:p w14:paraId="63144403" w14:textId="77777777" w:rsidR="00AF6C4C" w:rsidRPr="002D2409" w:rsidRDefault="00AF6C4C" w:rsidP="00AF6C4C"/>
    <w:p w14:paraId="1B821889" w14:textId="3C8B983B" w:rsidR="00AF6C4C" w:rsidRPr="002D2409" w:rsidRDefault="00AF6C4C" w:rsidP="00AF6C4C">
      <w:r w:rsidRPr="002D2409">
        <w:t xml:space="preserve">In what situation </w:t>
      </w:r>
      <w:r w:rsidR="00BA7AA2" w:rsidRPr="002D2409">
        <w:t>might</w:t>
      </w:r>
      <w:r w:rsidRPr="002D2409">
        <w:t xml:space="preserve"> you choose spending time in the circular courtyard over the ‘</w:t>
      </w:r>
      <w:proofErr w:type="gramStart"/>
      <w:r w:rsidRPr="002D2409">
        <w:t>Happy Trails’ garden</w:t>
      </w:r>
      <w:proofErr w:type="gramEnd"/>
      <w:r w:rsidRPr="002D2409">
        <w:t>?</w:t>
      </w:r>
    </w:p>
    <w:p w14:paraId="1B780798" w14:textId="77777777" w:rsidR="00BA7AA2" w:rsidRPr="002D2409" w:rsidRDefault="00BA7AA2" w:rsidP="00BA7AA2">
      <w:r w:rsidRPr="002D2409">
        <w:t>_______________________________</w:t>
      </w:r>
    </w:p>
    <w:p w14:paraId="15458A9F" w14:textId="77777777" w:rsidR="00AF6C4C" w:rsidRPr="002D2409" w:rsidRDefault="00AF6C4C" w:rsidP="006E7848"/>
    <w:p w14:paraId="53D21DC7" w14:textId="3A8AB6C9" w:rsidR="00AF6C4C" w:rsidRPr="002D2409" w:rsidRDefault="00AF6C4C" w:rsidP="00AF6C4C">
      <w:r w:rsidRPr="002D2409">
        <w:t xml:space="preserve">Do you think the addition of the </w:t>
      </w:r>
      <w:proofErr w:type="gramStart"/>
      <w:r w:rsidR="00237404" w:rsidRPr="002D2409">
        <w:t xml:space="preserve">Happy Trails </w:t>
      </w:r>
      <w:r w:rsidRPr="002D2409">
        <w:t>garden</w:t>
      </w:r>
      <w:proofErr w:type="gramEnd"/>
      <w:r w:rsidRPr="002D2409">
        <w:t xml:space="preserve"> has contributed to a more positive work environment?</w:t>
      </w:r>
      <w:r w:rsidR="00970DDC" w:rsidRPr="002D2409">
        <w:t xml:space="preserve"> If so, in what ways? </w:t>
      </w:r>
    </w:p>
    <w:p w14:paraId="2B41D1E8" w14:textId="69C1E919" w:rsidR="00BA7AA2" w:rsidRPr="002D2409" w:rsidRDefault="00BA7AA2" w:rsidP="00AF6C4C">
      <w:r w:rsidRPr="002D2409">
        <w:t>__________________________________</w:t>
      </w:r>
    </w:p>
    <w:p w14:paraId="3B58AC2D" w14:textId="77777777" w:rsidR="00AF6C4C" w:rsidRPr="002D2409" w:rsidRDefault="00AF6C4C" w:rsidP="006E7848"/>
    <w:p w14:paraId="596D5977" w14:textId="5BA8478B" w:rsidR="00AF6C4C" w:rsidRPr="002D2409" w:rsidRDefault="00AF6C4C" w:rsidP="00AF6C4C">
      <w:r w:rsidRPr="002D2409">
        <w:t xml:space="preserve">In what ways does </w:t>
      </w:r>
      <w:r w:rsidR="00237404" w:rsidRPr="002D2409">
        <w:t xml:space="preserve">the Happy Trails </w:t>
      </w:r>
      <w:r w:rsidR="00BA7AA2" w:rsidRPr="002D2409">
        <w:t>Garden</w:t>
      </w:r>
      <w:r w:rsidRPr="002D2409">
        <w:t xml:space="preserve"> improve the ward space</w:t>
      </w:r>
      <w:r w:rsidR="00970DDC" w:rsidRPr="002D2409">
        <w:t xml:space="preserve"> (tick all that apply)</w:t>
      </w:r>
    </w:p>
    <w:p w14:paraId="7B6C7FB5" w14:textId="2BEF6FF0" w:rsidR="00BA7AA2" w:rsidRPr="002D2409" w:rsidRDefault="00BA7AA2" w:rsidP="00BA7AA2">
      <w:pPr>
        <w:pStyle w:val="ListParagraph"/>
        <w:numPr>
          <w:ilvl w:val="0"/>
          <w:numId w:val="10"/>
        </w:numPr>
      </w:pPr>
      <w:r w:rsidRPr="002D2409">
        <w:t xml:space="preserve">Activity options </w:t>
      </w:r>
    </w:p>
    <w:p w14:paraId="4E6521DD" w14:textId="18D0F49A" w:rsidR="007D3164" w:rsidRPr="002D2409" w:rsidRDefault="007D3164" w:rsidP="007D3164">
      <w:pPr>
        <w:pStyle w:val="ListParagraph"/>
        <w:numPr>
          <w:ilvl w:val="0"/>
          <w:numId w:val="10"/>
        </w:numPr>
      </w:pPr>
      <w:r w:rsidRPr="002D2409">
        <w:t>Assessment options for staff</w:t>
      </w:r>
    </w:p>
    <w:p w14:paraId="31A4B37E" w14:textId="34F4759E" w:rsidR="00BA7AA2" w:rsidRPr="002D2409" w:rsidRDefault="00BA7AA2" w:rsidP="00BA7AA2">
      <w:pPr>
        <w:pStyle w:val="ListParagraph"/>
        <w:numPr>
          <w:ilvl w:val="0"/>
          <w:numId w:val="10"/>
        </w:numPr>
      </w:pPr>
      <w:r w:rsidRPr="002D2409">
        <w:t>Attractive view</w:t>
      </w:r>
    </w:p>
    <w:p w14:paraId="389F8CE8" w14:textId="4EF7AF7B" w:rsidR="007D3164" w:rsidRPr="002D2409" w:rsidRDefault="007D3164" w:rsidP="007D3164">
      <w:pPr>
        <w:pStyle w:val="ListParagraph"/>
        <w:numPr>
          <w:ilvl w:val="0"/>
          <w:numId w:val="10"/>
        </w:numPr>
      </w:pPr>
      <w:r w:rsidRPr="002D2409">
        <w:t xml:space="preserve">Attracts birds and </w:t>
      </w:r>
      <w:proofErr w:type="gramStart"/>
      <w:r w:rsidRPr="002D2409">
        <w:t>insects</w:t>
      </w:r>
      <w:proofErr w:type="gramEnd"/>
    </w:p>
    <w:p w14:paraId="0F13EA5D" w14:textId="71D4EB95" w:rsidR="007D3164" w:rsidRPr="002D2409" w:rsidRDefault="007D3164" w:rsidP="007D3164">
      <w:pPr>
        <w:pStyle w:val="ListParagraph"/>
        <w:numPr>
          <w:ilvl w:val="0"/>
          <w:numId w:val="10"/>
        </w:numPr>
      </w:pPr>
      <w:r w:rsidRPr="002D2409">
        <w:t>Cognitive support</w:t>
      </w:r>
    </w:p>
    <w:p w14:paraId="4CA9AC46" w14:textId="77777777" w:rsidR="007D3164" w:rsidRPr="002D2409" w:rsidRDefault="00BA7AA2" w:rsidP="00AF6C4C">
      <w:pPr>
        <w:pStyle w:val="ListParagraph"/>
        <w:numPr>
          <w:ilvl w:val="0"/>
          <w:numId w:val="10"/>
        </w:numPr>
      </w:pPr>
      <w:r w:rsidRPr="002D2409">
        <w:t xml:space="preserve">Connect with </w:t>
      </w:r>
      <w:proofErr w:type="gramStart"/>
      <w:r w:rsidRPr="002D2409">
        <w:t>nature</w:t>
      </w:r>
      <w:proofErr w:type="gramEnd"/>
    </w:p>
    <w:p w14:paraId="2A456BAB" w14:textId="30EF6E02" w:rsidR="007D3164" w:rsidRPr="002D2409" w:rsidRDefault="007D3164" w:rsidP="00AF6C4C">
      <w:pPr>
        <w:pStyle w:val="ListParagraph"/>
        <w:numPr>
          <w:ilvl w:val="0"/>
          <w:numId w:val="10"/>
        </w:numPr>
      </w:pPr>
      <w:r w:rsidRPr="002D2409">
        <w:t>Emotional support</w:t>
      </w:r>
    </w:p>
    <w:p w14:paraId="61B2C891" w14:textId="3AB6215B" w:rsidR="00AF6C4C" w:rsidRPr="002D2409" w:rsidRDefault="00AF6C4C" w:rsidP="00AF6C4C">
      <w:pPr>
        <w:pStyle w:val="ListParagraph"/>
        <w:numPr>
          <w:ilvl w:val="0"/>
          <w:numId w:val="10"/>
        </w:numPr>
      </w:pPr>
      <w:r w:rsidRPr="002D2409">
        <w:t>Fresh air</w:t>
      </w:r>
    </w:p>
    <w:p w14:paraId="52982386" w14:textId="23447F34" w:rsidR="00BA7AA2" w:rsidRPr="002D2409" w:rsidRDefault="00BA7AA2" w:rsidP="00BA7AA2">
      <w:pPr>
        <w:pStyle w:val="ListParagraph"/>
        <w:numPr>
          <w:ilvl w:val="0"/>
          <w:numId w:val="10"/>
        </w:numPr>
      </w:pPr>
      <w:r w:rsidRPr="002D2409">
        <w:t>Intervention options for staff</w:t>
      </w:r>
    </w:p>
    <w:p w14:paraId="1C120C26" w14:textId="620C774D" w:rsidR="00BA7AA2" w:rsidRPr="002D2409" w:rsidRDefault="00BA7AA2" w:rsidP="00AF6C4C">
      <w:pPr>
        <w:pStyle w:val="ListParagraph"/>
        <w:numPr>
          <w:ilvl w:val="0"/>
          <w:numId w:val="10"/>
        </w:numPr>
      </w:pPr>
      <w:r w:rsidRPr="002D2409">
        <w:t>Sensory experiences</w:t>
      </w:r>
    </w:p>
    <w:p w14:paraId="0EAE3194" w14:textId="5F3A592F" w:rsidR="00BA7AA2" w:rsidRPr="002D2409" w:rsidRDefault="00BA7AA2" w:rsidP="00BA7AA2">
      <w:pPr>
        <w:pStyle w:val="ListParagraph"/>
        <w:numPr>
          <w:ilvl w:val="0"/>
          <w:numId w:val="10"/>
        </w:numPr>
      </w:pPr>
      <w:r w:rsidRPr="002D2409">
        <w:t>Sunlight</w:t>
      </w:r>
    </w:p>
    <w:p w14:paraId="5C7C3F88" w14:textId="069CF88B" w:rsidR="007D3164" w:rsidRPr="002D2409" w:rsidRDefault="007D3164" w:rsidP="00BA7AA2">
      <w:pPr>
        <w:pStyle w:val="ListParagraph"/>
        <w:numPr>
          <w:ilvl w:val="0"/>
          <w:numId w:val="10"/>
        </w:numPr>
      </w:pPr>
      <w:r w:rsidRPr="002D2409">
        <w:t>Other______________</w:t>
      </w:r>
    </w:p>
    <w:p w14:paraId="38AC36A6" w14:textId="77777777" w:rsidR="006E7848" w:rsidRPr="002D2409" w:rsidRDefault="006E7848" w:rsidP="006E7848"/>
    <w:p w14:paraId="7F042EC6" w14:textId="509738A2" w:rsidR="006E7848" w:rsidRPr="002D2409" w:rsidRDefault="006E7848" w:rsidP="006E7848">
      <w:r w:rsidRPr="002D2409">
        <w:t xml:space="preserve">Are there any suggestions you would make for the </w:t>
      </w:r>
      <w:r w:rsidR="00BA7AA2" w:rsidRPr="002D2409">
        <w:t>Happy Trails Garden</w:t>
      </w:r>
      <w:r w:rsidRPr="002D2409">
        <w:t>?</w:t>
      </w:r>
    </w:p>
    <w:p w14:paraId="175957EA" w14:textId="0A7B9F52" w:rsidR="00AF6C4C" w:rsidRPr="002D2409" w:rsidRDefault="00BA7AA2" w:rsidP="006E7848">
      <w:r w:rsidRPr="002D2409">
        <w:t>___________________________________</w:t>
      </w:r>
    </w:p>
    <w:p w14:paraId="2A6C5FA9" w14:textId="19DA84C9" w:rsidR="00FB5090" w:rsidRDefault="00FB5090"/>
    <w:sectPr w:rsidR="00450549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A5E835" w14:textId="77777777" w:rsidR="00A40E60" w:rsidRDefault="00A40E60" w:rsidP="007228D7">
      <w:r>
        <w:separator/>
      </w:r>
    </w:p>
  </w:endnote>
  <w:endnote w:type="continuationSeparator" w:id="0">
    <w:p w14:paraId="4C6ED4E6" w14:textId="77777777" w:rsidR="00A40E60" w:rsidRDefault="00A40E60" w:rsidP="007228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BE572E" w14:textId="77777777" w:rsidR="00A40E60" w:rsidRDefault="00A40E60" w:rsidP="007228D7">
      <w:r>
        <w:separator/>
      </w:r>
    </w:p>
  </w:footnote>
  <w:footnote w:type="continuationSeparator" w:id="0">
    <w:p w14:paraId="00912F03" w14:textId="77777777" w:rsidR="00A40E60" w:rsidRDefault="00A40E60" w:rsidP="007228D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C7985B" w14:textId="241D530A" w:rsidR="007228D7" w:rsidRPr="002D2409" w:rsidRDefault="007228D7">
    <w:pPr>
      <w:pStyle w:val="Header"/>
      <w:rPr>
        <w:sz w:val="16"/>
        <w:szCs w:val="16"/>
      </w:rPr>
    </w:pPr>
    <w:r w:rsidRPr="002D2409">
      <w:rPr>
        <w:sz w:val="16"/>
        <w:szCs w:val="16"/>
      </w:rPr>
      <w:t xml:space="preserve">Online Survey Staff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1656D4"/>
    <w:multiLevelType w:val="hybridMultilevel"/>
    <w:tmpl w:val="B7DAA4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0A722B"/>
    <w:multiLevelType w:val="hybridMultilevel"/>
    <w:tmpl w:val="51AEE7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5E0F2B"/>
    <w:multiLevelType w:val="hybridMultilevel"/>
    <w:tmpl w:val="1EC4C7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F72312"/>
    <w:multiLevelType w:val="hybridMultilevel"/>
    <w:tmpl w:val="4A96D82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1209C5"/>
    <w:multiLevelType w:val="hybridMultilevel"/>
    <w:tmpl w:val="3328F62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700714"/>
    <w:multiLevelType w:val="hybridMultilevel"/>
    <w:tmpl w:val="8708C2A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9B33B6"/>
    <w:multiLevelType w:val="hybridMultilevel"/>
    <w:tmpl w:val="077A4D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AE20AD7"/>
    <w:multiLevelType w:val="hybridMultilevel"/>
    <w:tmpl w:val="FB2EBF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EC676F"/>
    <w:multiLevelType w:val="hybridMultilevel"/>
    <w:tmpl w:val="A9521C1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0FC55E9"/>
    <w:multiLevelType w:val="hybridMultilevel"/>
    <w:tmpl w:val="096E266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AB70CC7"/>
    <w:multiLevelType w:val="hybridMultilevel"/>
    <w:tmpl w:val="E3C455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F76E80"/>
    <w:multiLevelType w:val="hybridMultilevel"/>
    <w:tmpl w:val="017A27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7456441">
    <w:abstractNumId w:val="3"/>
  </w:num>
  <w:num w:numId="2" w16cid:durableId="705721574">
    <w:abstractNumId w:val="1"/>
  </w:num>
  <w:num w:numId="3" w16cid:durableId="623343165">
    <w:abstractNumId w:val="6"/>
  </w:num>
  <w:num w:numId="4" w16cid:durableId="1867713708">
    <w:abstractNumId w:val="8"/>
  </w:num>
  <w:num w:numId="5" w16cid:durableId="986711992">
    <w:abstractNumId w:val="5"/>
  </w:num>
  <w:num w:numId="6" w16cid:durableId="717313903">
    <w:abstractNumId w:val="11"/>
  </w:num>
  <w:num w:numId="7" w16cid:durableId="1031028819">
    <w:abstractNumId w:val="0"/>
  </w:num>
  <w:num w:numId="8" w16cid:durableId="240141339">
    <w:abstractNumId w:val="10"/>
  </w:num>
  <w:num w:numId="9" w16cid:durableId="959609504">
    <w:abstractNumId w:val="2"/>
  </w:num>
  <w:num w:numId="10" w16cid:durableId="1638293927">
    <w:abstractNumId w:val="7"/>
  </w:num>
  <w:num w:numId="11" w16cid:durableId="1651666825">
    <w:abstractNumId w:val="4"/>
  </w:num>
  <w:num w:numId="12" w16cid:durableId="100266612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848"/>
    <w:rsid w:val="00016F2A"/>
    <w:rsid w:val="000D3706"/>
    <w:rsid w:val="001E0BBC"/>
    <w:rsid w:val="001F6E22"/>
    <w:rsid w:val="00237404"/>
    <w:rsid w:val="002A4E10"/>
    <w:rsid w:val="002D2409"/>
    <w:rsid w:val="00361EE5"/>
    <w:rsid w:val="003B381D"/>
    <w:rsid w:val="004655D6"/>
    <w:rsid w:val="004A2B4D"/>
    <w:rsid w:val="005A4C14"/>
    <w:rsid w:val="005F4390"/>
    <w:rsid w:val="00665FD9"/>
    <w:rsid w:val="006E7848"/>
    <w:rsid w:val="007228D7"/>
    <w:rsid w:val="00775732"/>
    <w:rsid w:val="007D3164"/>
    <w:rsid w:val="00857649"/>
    <w:rsid w:val="008B3468"/>
    <w:rsid w:val="00932CDB"/>
    <w:rsid w:val="00970DDC"/>
    <w:rsid w:val="00A40E60"/>
    <w:rsid w:val="00AF6C4C"/>
    <w:rsid w:val="00B5538D"/>
    <w:rsid w:val="00BA7AA2"/>
    <w:rsid w:val="00C255E0"/>
    <w:rsid w:val="00D403AB"/>
    <w:rsid w:val="00DD0222"/>
    <w:rsid w:val="00DF6092"/>
    <w:rsid w:val="00FB5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37BB54"/>
  <w15:chartTrackingRefBased/>
  <w15:docId w15:val="{8673ED14-1669-4DCB-933E-FFDCDD1D4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848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28D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28D7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7228D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28D7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7228D7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7228D7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1E0BB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D370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F439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390"/>
    <w:rPr>
      <w:rFonts w:ascii="Segoe UI" w:eastAsia="Times New Roman" w:hAnsi="Segoe UI" w:cs="Segoe UI"/>
      <w:sz w:val="18"/>
      <w:szCs w:val="18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5F43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43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4390"/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43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4390"/>
    <w:rPr>
      <w:rFonts w:ascii="Times New Roman" w:eastAsia="Times New Roman" w:hAnsi="Times New Roman" w:cs="Times New Roman"/>
      <w:b/>
      <w:bCs/>
      <w:sz w:val="20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801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55</Words>
  <Characters>373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 Health</Company>
  <LinksUpToDate>false</LinksUpToDate>
  <CharactersWithSpaces>4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, Lorraine (Health)</dc:creator>
  <cp:keywords/>
  <dc:description/>
  <cp:lastModifiedBy>Lorraine Ng</cp:lastModifiedBy>
  <cp:revision>5</cp:revision>
  <dcterms:created xsi:type="dcterms:W3CDTF">2024-03-20T03:38:00Z</dcterms:created>
  <dcterms:modified xsi:type="dcterms:W3CDTF">2024-03-20T03:40:00Z</dcterms:modified>
</cp:coreProperties>
</file>